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A89D97" w14:textId="77777777" w:rsidR="00D36DA4" w:rsidRPr="00DD4CB3" w:rsidRDefault="00D36DA4" w:rsidP="00D36DA4">
      <w:pPr>
        <w:spacing w:line="480" w:lineRule="auto"/>
        <w:rPr>
          <w:rFonts w:ascii="Arial" w:hAnsi="Arial" w:cs="Arial"/>
          <w:szCs w:val="24"/>
          <w:lang w:val="en-US"/>
        </w:rPr>
      </w:pPr>
      <w:bookmarkStart w:id="0" w:name="_GoBack"/>
      <w:bookmarkEnd w:id="0"/>
      <w:r w:rsidRPr="00DD4CB3">
        <w:rPr>
          <w:rFonts w:ascii="Arial" w:hAnsi="Arial" w:cs="Arial"/>
          <w:szCs w:val="24"/>
          <w:lang w:val="en-US"/>
        </w:rPr>
        <w:t>Supplemental table1:</w:t>
      </w:r>
    </w:p>
    <w:p w14:paraId="7DB288DC" w14:textId="77777777" w:rsidR="00D36DA4" w:rsidRPr="00DD4CB3" w:rsidRDefault="00D36DA4" w:rsidP="00D36DA4">
      <w:pPr>
        <w:spacing w:line="480" w:lineRule="auto"/>
        <w:rPr>
          <w:rFonts w:ascii="Arial" w:eastAsia="Times New Roman" w:hAnsi="Arial" w:cs="Arial"/>
          <w:szCs w:val="24"/>
          <w:lang w:val="en-US"/>
        </w:rPr>
      </w:pPr>
      <w:r w:rsidRPr="00DD4CB3">
        <w:rPr>
          <w:rFonts w:ascii="Arial" w:hAnsi="Arial" w:cs="Arial"/>
          <w:szCs w:val="24"/>
          <w:lang w:val="en-US"/>
        </w:rPr>
        <w:t>Overview of patient characteristics and causes for cardiac arrest.</w:t>
      </w:r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569"/>
        <w:gridCol w:w="910"/>
        <w:gridCol w:w="1390"/>
        <w:gridCol w:w="1085"/>
        <w:gridCol w:w="1307"/>
        <w:gridCol w:w="921"/>
        <w:gridCol w:w="921"/>
        <w:gridCol w:w="921"/>
        <w:gridCol w:w="1038"/>
      </w:tblGrid>
      <w:tr w:rsidR="00D36DA4" w:rsidRPr="002362B1" w14:paraId="534DFBFF" w14:textId="77777777" w:rsidTr="00BF59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" w:type="pct"/>
          </w:tcPr>
          <w:p w14:paraId="45396C6A" w14:textId="77777777" w:rsidR="00D36DA4" w:rsidRPr="00DD4CB3" w:rsidRDefault="00D36DA4" w:rsidP="00BF59B0">
            <w:pPr>
              <w:spacing w:line="480" w:lineRule="auto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no.</w:t>
            </w:r>
          </w:p>
        </w:tc>
        <w:tc>
          <w:tcPr>
            <w:tcW w:w="476" w:type="pct"/>
          </w:tcPr>
          <w:p w14:paraId="4700E82A" w14:textId="77777777" w:rsidR="00D36DA4" w:rsidRPr="00DD4CB3" w:rsidRDefault="00D36DA4" w:rsidP="00BF59B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age (years)</w:t>
            </w:r>
          </w:p>
        </w:tc>
        <w:tc>
          <w:tcPr>
            <w:tcW w:w="760" w:type="pct"/>
          </w:tcPr>
          <w:p w14:paraId="08D75BF1" w14:textId="77777777" w:rsidR="00D36DA4" w:rsidRPr="00DD4CB3" w:rsidRDefault="00D36DA4" w:rsidP="00BF59B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Mechanism</w:t>
            </w:r>
          </w:p>
        </w:tc>
        <w:tc>
          <w:tcPr>
            <w:tcW w:w="699" w:type="pct"/>
          </w:tcPr>
          <w:p w14:paraId="48EEE75F" w14:textId="77777777" w:rsidR="00D36DA4" w:rsidRPr="00DD4CB3" w:rsidRDefault="00D36DA4" w:rsidP="00BF59B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Duration of CPR (min)</w:t>
            </w:r>
          </w:p>
        </w:tc>
        <w:tc>
          <w:tcPr>
            <w:tcW w:w="815" w:type="pct"/>
          </w:tcPr>
          <w:p w14:paraId="102EF18B" w14:textId="77777777" w:rsidR="00D36DA4" w:rsidRPr="00DD4CB3" w:rsidRDefault="00D36DA4" w:rsidP="00BF59B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Monitoring duration (h)</w:t>
            </w:r>
          </w:p>
        </w:tc>
        <w:tc>
          <w:tcPr>
            <w:tcW w:w="466" w:type="pct"/>
          </w:tcPr>
          <w:p w14:paraId="73F526A7" w14:textId="77777777" w:rsidR="00D36DA4" w:rsidRPr="00DD4CB3" w:rsidRDefault="00D36DA4" w:rsidP="00BF59B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eGOS0</w:t>
            </w:r>
          </w:p>
        </w:tc>
        <w:tc>
          <w:tcPr>
            <w:tcW w:w="483" w:type="pct"/>
          </w:tcPr>
          <w:p w14:paraId="1ED8C79C" w14:textId="77777777" w:rsidR="00D36DA4" w:rsidRPr="00DD4CB3" w:rsidRDefault="00D36DA4" w:rsidP="00BF59B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eGOS3</w:t>
            </w:r>
          </w:p>
        </w:tc>
        <w:tc>
          <w:tcPr>
            <w:tcW w:w="483" w:type="pct"/>
          </w:tcPr>
          <w:p w14:paraId="7D6E77B8" w14:textId="77777777" w:rsidR="00D36DA4" w:rsidRPr="00DD4CB3" w:rsidRDefault="00D36DA4" w:rsidP="00BF59B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</w:rPr>
            </w:pPr>
            <w:r w:rsidRPr="00DD4CB3">
              <w:rPr>
                <w:rFonts w:ascii="Arial" w:hAnsi="Arial" w:cs="Arial"/>
              </w:rPr>
              <w:t>eGOS6</w:t>
            </w:r>
          </w:p>
        </w:tc>
        <w:tc>
          <w:tcPr>
            <w:tcW w:w="483" w:type="pct"/>
          </w:tcPr>
          <w:p w14:paraId="11F3DC10" w14:textId="77777777" w:rsidR="00D36DA4" w:rsidRPr="00DD4CB3" w:rsidRDefault="00D36DA4" w:rsidP="00BF59B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</w:rPr>
            </w:pPr>
            <w:r w:rsidRPr="00DD4CB3">
              <w:rPr>
                <w:rFonts w:ascii="Arial" w:hAnsi="Arial" w:cs="Arial"/>
              </w:rPr>
              <w:t>eGOS12</w:t>
            </w:r>
          </w:p>
        </w:tc>
      </w:tr>
      <w:tr w:rsidR="00D36DA4" w:rsidRPr="002362B1" w14:paraId="6EC9446C" w14:textId="77777777" w:rsidTr="00BF5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" w:type="pct"/>
          </w:tcPr>
          <w:p w14:paraId="71C94997" w14:textId="77777777" w:rsidR="00D36DA4" w:rsidRPr="00DD4CB3" w:rsidRDefault="00D36DA4" w:rsidP="00BF59B0">
            <w:pPr>
              <w:spacing w:line="480" w:lineRule="auto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#1</w:t>
            </w:r>
          </w:p>
        </w:tc>
        <w:tc>
          <w:tcPr>
            <w:tcW w:w="476" w:type="pct"/>
          </w:tcPr>
          <w:p w14:paraId="52190B88" w14:textId="72C5AB49" w:rsidR="00D36DA4" w:rsidRPr="00DD4CB3" w:rsidRDefault="00D36DA4" w:rsidP="00BF59B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15</w:t>
            </w:r>
            <w:r w:rsidR="00CE0674" w:rsidRPr="00DD4CB3">
              <w:rPr>
                <w:rFonts w:ascii="Arial" w:hAnsi="Arial" w:cs="Arial"/>
              </w:rPr>
              <w:t>.</w:t>
            </w:r>
            <w:r w:rsidRPr="00DD4CB3">
              <w:rPr>
                <w:rFonts w:ascii="Arial" w:hAnsi="Arial" w:cs="Arial"/>
              </w:rPr>
              <w:t>3</w:t>
            </w:r>
          </w:p>
        </w:tc>
        <w:tc>
          <w:tcPr>
            <w:tcW w:w="760" w:type="pct"/>
          </w:tcPr>
          <w:p w14:paraId="25DC4CFB" w14:textId="77777777" w:rsidR="00D36DA4" w:rsidRPr="00DD4CB3" w:rsidRDefault="00D36DA4" w:rsidP="00BF59B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hypoxia</w:t>
            </w:r>
          </w:p>
        </w:tc>
        <w:tc>
          <w:tcPr>
            <w:tcW w:w="699" w:type="pct"/>
          </w:tcPr>
          <w:p w14:paraId="0F81F43B" w14:textId="77777777" w:rsidR="00D36DA4" w:rsidRPr="00DD4CB3" w:rsidRDefault="00D36DA4" w:rsidP="00BF59B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40</w:t>
            </w:r>
          </w:p>
        </w:tc>
        <w:tc>
          <w:tcPr>
            <w:tcW w:w="815" w:type="pct"/>
          </w:tcPr>
          <w:p w14:paraId="07833402" w14:textId="24490130" w:rsidR="00D36DA4" w:rsidRPr="00DD4CB3" w:rsidRDefault="00D36DA4" w:rsidP="00BF59B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19</w:t>
            </w:r>
            <w:r w:rsidR="00CE0674" w:rsidRPr="00DD4CB3">
              <w:rPr>
                <w:rFonts w:ascii="Arial" w:hAnsi="Arial" w:cs="Arial"/>
              </w:rPr>
              <w:t>.</w:t>
            </w:r>
            <w:r w:rsidRPr="00DD4CB3">
              <w:rPr>
                <w:rFonts w:ascii="Arial" w:hAnsi="Arial" w:cs="Arial"/>
              </w:rPr>
              <w:t>1</w:t>
            </w:r>
          </w:p>
        </w:tc>
        <w:tc>
          <w:tcPr>
            <w:tcW w:w="466" w:type="pct"/>
          </w:tcPr>
          <w:p w14:paraId="4F6EE986" w14:textId="77777777" w:rsidR="00D36DA4" w:rsidRPr="00DD4CB3" w:rsidRDefault="00D36DA4" w:rsidP="00BF59B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1</w:t>
            </w:r>
          </w:p>
        </w:tc>
        <w:tc>
          <w:tcPr>
            <w:tcW w:w="483" w:type="pct"/>
          </w:tcPr>
          <w:p w14:paraId="6D018761" w14:textId="77777777" w:rsidR="00D36DA4" w:rsidRPr="00DD4CB3" w:rsidRDefault="00D36DA4" w:rsidP="00BF59B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1</w:t>
            </w:r>
          </w:p>
        </w:tc>
        <w:tc>
          <w:tcPr>
            <w:tcW w:w="483" w:type="pct"/>
          </w:tcPr>
          <w:p w14:paraId="6EB37BF0" w14:textId="77777777" w:rsidR="00D36DA4" w:rsidRPr="00DD4CB3" w:rsidRDefault="00D36DA4" w:rsidP="00BF59B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1</w:t>
            </w:r>
          </w:p>
        </w:tc>
        <w:tc>
          <w:tcPr>
            <w:tcW w:w="483" w:type="pct"/>
          </w:tcPr>
          <w:p w14:paraId="76A68F02" w14:textId="77777777" w:rsidR="00D36DA4" w:rsidRPr="00DD4CB3" w:rsidRDefault="00D36DA4" w:rsidP="00BF59B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1</w:t>
            </w:r>
          </w:p>
        </w:tc>
      </w:tr>
      <w:tr w:rsidR="00D36DA4" w:rsidRPr="002362B1" w14:paraId="5871DC0A" w14:textId="77777777" w:rsidTr="00BF59B0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" w:type="pct"/>
          </w:tcPr>
          <w:p w14:paraId="3A52D773" w14:textId="77777777" w:rsidR="00D36DA4" w:rsidRPr="00DD4CB3" w:rsidRDefault="00D36DA4" w:rsidP="00BF59B0">
            <w:pPr>
              <w:spacing w:line="480" w:lineRule="auto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#2</w:t>
            </w:r>
          </w:p>
        </w:tc>
        <w:tc>
          <w:tcPr>
            <w:tcW w:w="476" w:type="pct"/>
          </w:tcPr>
          <w:p w14:paraId="17202621" w14:textId="1FBF570C" w:rsidR="00D36DA4" w:rsidRPr="00DD4CB3" w:rsidRDefault="00D36DA4" w:rsidP="00BF59B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4</w:t>
            </w:r>
            <w:r w:rsidR="00CE0674" w:rsidRPr="00DD4CB3">
              <w:rPr>
                <w:rFonts w:ascii="Arial" w:hAnsi="Arial" w:cs="Arial"/>
              </w:rPr>
              <w:t>.</w:t>
            </w:r>
            <w:r w:rsidRPr="00DD4CB3">
              <w:rPr>
                <w:rFonts w:ascii="Arial" w:hAnsi="Arial" w:cs="Arial"/>
              </w:rPr>
              <w:t>8</w:t>
            </w:r>
          </w:p>
        </w:tc>
        <w:tc>
          <w:tcPr>
            <w:tcW w:w="760" w:type="pct"/>
          </w:tcPr>
          <w:p w14:paraId="4763812D" w14:textId="77777777" w:rsidR="00D36DA4" w:rsidRPr="00DD4CB3" w:rsidRDefault="00D36DA4" w:rsidP="00BF59B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hypoxia following air embolism</w:t>
            </w:r>
          </w:p>
        </w:tc>
        <w:tc>
          <w:tcPr>
            <w:tcW w:w="699" w:type="pct"/>
          </w:tcPr>
          <w:p w14:paraId="4F5F763C" w14:textId="77777777" w:rsidR="00D36DA4" w:rsidRPr="00DD4CB3" w:rsidRDefault="00D36DA4" w:rsidP="00BF59B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5</w:t>
            </w:r>
          </w:p>
        </w:tc>
        <w:tc>
          <w:tcPr>
            <w:tcW w:w="815" w:type="pct"/>
          </w:tcPr>
          <w:p w14:paraId="1C47C24D" w14:textId="0A7B1B37" w:rsidR="00D36DA4" w:rsidRPr="00DD4CB3" w:rsidRDefault="00D36DA4" w:rsidP="00BF59B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162</w:t>
            </w:r>
            <w:r w:rsidR="00CE0674" w:rsidRPr="00DD4CB3">
              <w:rPr>
                <w:rFonts w:ascii="Arial" w:hAnsi="Arial" w:cs="Arial"/>
              </w:rPr>
              <w:t>.</w:t>
            </w:r>
            <w:r w:rsidRPr="00DD4CB3">
              <w:rPr>
                <w:rFonts w:ascii="Arial" w:hAnsi="Arial" w:cs="Arial"/>
              </w:rPr>
              <w:t>5</w:t>
            </w:r>
          </w:p>
        </w:tc>
        <w:tc>
          <w:tcPr>
            <w:tcW w:w="466" w:type="pct"/>
          </w:tcPr>
          <w:p w14:paraId="07F5CA09" w14:textId="77777777" w:rsidR="00D36DA4" w:rsidRPr="00DD4CB3" w:rsidRDefault="00D36DA4" w:rsidP="00BF59B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1</w:t>
            </w:r>
          </w:p>
        </w:tc>
        <w:tc>
          <w:tcPr>
            <w:tcW w:w="483" w:type="pct"/>
          </w:tcPr>
          <w:p w14:paraId="7B546860" w14:textId="77777777" w:rsidR="00D36DA4" w:rsidRPr="00DD4CB3" w:rsidRDefault="00D36DA4" w:rsidP="00BF59B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1</w:t>
            </w:r>
          </w:p>
        </w:tc>
        <w:tc>
          <w:tcPr>
            <w:tcW w:w="483" w:type="pct"/>
          </w:tcPr>
          <w:p w14:paraId="7035120C" w14:textId="77777777" w:rsidR="00D36DA4" w:rsidRPr="00DD4CB3" w:rsidRDefault="00D36DA4" w:rsidP="00BF59B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1</w:t>
            </w:r>
          </w:p>
        </w:tc>
        <w:tc>
          <w:tcPr>
            <w:tcW w:w="483" w:type="pct"/>
          </w:tcPr>
          <w:p w14:paraId="3F025B35" w14:textId="77777777" w:rsidR="00D36DA4" w:rsidRPr="00DD4CB3" w:rsidRDefault="00D36DA4" w:rsidP="00BF59B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1</w:t>
            </w:r>
          </w:p>
        </w:tc>
      </w:tr>
      <w:tr w:rsidR="00D36DA4" w:rsidRPr="002362B1" w14:paraId="56D190D7" w14:textId="77777777" w:rsidTr="00BF5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" w:type="pct"/>
          </w:tcPr>
          <w:p w14:paraId="23135908" w14:textId="77777777" w:rsidR="00D36DA4" w:rsidRPr="00DD4CB3" w:rsidRDefault="00D36DA4" w:rsidP="00BF59B0">
            <w:pPr>
              <w:spacing w:line="480" w:lineRule="auto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#3</w:t>
            </w:r>
          </w:p>
        </w:tc>
        <w:tc>
          <w:tcPr>
            <w:tcW w:w="476" w:type="pct"/>
          </w:tcPr>
          <w:p w14:paraId="384B42E0" w14:textId="2FCFB4C5" w:rsidR="00D36DA4" w:rsidRPr="00DD4CB3" w:rsidRDefault="00D36DA4" w:rsidP="00BF59B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14</w:t>
            </w:r>
            <w:r w:rsidR="00CE0674" w:rsidRPr="00DD4CB3">
              <w:rPr>
                <w:rFonts w:ascii="Arial" w:hAnsi="Arial" w:cs="Arial"/>
              </w:rPr>
              <w:t>.</w:t>
            </w:r>
            <w:r w:rsidRPr="00DD4CB3">
              <w:rPr>
                <w:rFonts w:ascii="Arial" w:hAnsi="Arial" w:cs="Arial"/>
              </w:rPr>
              <w:t>3</w:t>
            </w:r>
          </w:p>
        </w:tc>
        <w:tc>
          <w:tcPr>
            <w:tcW w:w="760" w:type="pct"/>
          </w:tcPr>
          <w:p w14:paraId="3A516357" w14:textId="77777777" w:rsidR="00D36DA4" w:rsidRPr="00DD4CB3" w:rsidRDefault="00D36DA4" w:rsidP="00BF59B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 xml:space="preserve">drowning following epileptic attack </w:t>
            </w:r>
          </w:p>
        </w:tc>
        <w:tc>
          <w:tcPr>
            <w:tcW w:w="699" w:type="pct"/>
          </w:tcPr>
          <w:p w14:paraId="5F5CE3E2" w14:textId="77777777" w:rsidR="00D36DA4" w:rsidRPr="00DD4CB3" w:rsidRDefault="00D36DA4" w:rsidP="00BF59B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10</w:t>
            </w:r>
          </w:p>
        </w:tc>
        <w:tc>
          <w:tcPr>
            <w:tcW w:w="815" w:type="pct"/>
          </w:tcPr>
          <w:p w14:paraId="099F48CB" w14:textId="4E56AE5A" w:rsidR="00D36DA4" w:rsidRPr="00DD4CB3" w:rsidRDefault="00D36DA4" w:rsidP="00BF59B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92</w:t>
            </w:r>
            <w:r w:rsidR="00CE0674" w:rsidRPr="00DD4CB3">
              <w:rPr>
                <w:rFonts w:ascii="Arial" w:hAnsi="Arial" w:cs="Arial"/>
              </w:rPr>
              <w:t>.</w:t>
            </w:r>
            <w:r w:rsidRPr="00DD4CB3">
              <w:rPr>
                <w:rFonts w:ascii="Arial" w:hAnsi="Arial" w:cs="Arial"/>
              </w:rPr>
              <w:t>4</w:t>
            </w:r>
          </w:p>
        </w:tc>
        <w:tc>
          <w:tcPr>
            <w:tcW w:w="466" w:type="pct"/>
          </w:tcPr>
          <w:p w14:paraId="3EB8589B" w14:textId="77777777" w:rsidR="00D36DA4" w:rsidRPr="00DD4CB3" w:rsidRDefault="00D36DA4" w:rsidP="00BF59B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7</w:t>
            </w:r>
          </w:p>
        </w:tc>
        <w:tc>
          <w:tcPr>
            <w:tcW w:w="483" w:type="pct"/>
          </w:tcPr>
          <w:p w14:paraId="412C0960" w14:textId="77777777" w:rsidR="00D36DA4" w:rsidRPr="00DD4CB3" w:rsidRDefault="00D36DA4" w:rsidP="00BF59B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7</w:t>
            </w:r>
          </w:p>
        </w:tc>
        <w:tc>
          <w:tcPr>
            <w:tcW w:w="483" w:type="pct"/>
          </w:tcPr>
          <w:p w14:paraId="51708443" w14:textId="77777777" w:rsidR="00D36DA4" w:rsidRPr="00DD4CB3" w:rsidRDefault="00D36DA4" w:rsidP="00BF59B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7</w:t>
            </w:r>
          </w:p>
        </w:tc>
        <w:tc>
          <w:tcPr>
            <w:tcW w:w="483" w:type="pct"/>
          </w:tcPr>
          <w:p w14:paraId="648ED6C1" w14:textId="77777777" w:rsidR="00D36DA4" w:rsidRPr="00DD4CB3" w:rsidRDefault="00D36DA4" w:rsidP="00BF59B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7</w:t>
            </w:r>
          </w:p>
        </w:tc>
      </w:tr>
      <w:tr w:rsidR="00D36DA4" w:rsidRPr="002362B1" w14:paraId="7432D2F8" w14:textId="77777777" w:rsidTr="00BF59B0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" w:type="pct"/>
          </w:tcPr>
          <w:p w14:paraId="40AE6312" w14:textId="77777777" w:rsidR="00D36DA4" w:rsidRPr="00DD4CB3" w:rsidRDefault="00D36DA4" w:rsidP="00BF59B0">
            <w:pPr>
              <w:spacing w:line="480" w:lineRule="auto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#4</w:t>
            </w:r>
          </w:p>
        </w:tc>
        <w:tc>
          <w:tcPr>
            <w:tcW w:w="476" w:type="pct"/>
          </w:tcPr>
          <w:p w14:paraId="7D1B70A5" w14:textId="6E6B82CB" w:rsidR="00D36DA4" w:rsidRPr="00DD4CB3" w:rsidRDefault="00D36DA4" w:rsidP="00BF59B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2</w:t>
            </w:r>
            <w:r w:rsidR="00CE0674" w:rsidRPr="00DD4CB3">
              <w:rPr>
                <w:rFonts w:ascii="Arial" w:hAnsi="Arial" w:cs="Arial"/>
              </w:rPr>
              <w:t>.</w:t>
            </w:r>
            <w:r w:rsidRPr="00DD4CB3">
              <w:rPr>
                <w:rFonts w:ascii="Arial" w:hAnsi="Arial" w:cs="Arial"/>
              </w:rPr>
              <w:t>25</w:t>
            </w:r>
          </w:p>
        </w:tc>
        <w:tc>
          <w:tcPr>
            <w:tcW w:w="760" w:type="pct"/>
          </w:tcPr>
          <w:p w14:paraId="20BD523E" w14:textId="77777777" w:rsidR="00D36DA4" w:rsidRPr="00DD4CB3" w:rsidRDefault="00D36DA4" w:rsidP="00BF59B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unclear</w:t>
            </w:r>
          </w:p>
        </w:tc>
        <w:tc>
          <w:tcPr>
            <w:tcW w:w="699" w:type="pct"/>
          </w:tcPr>
          <w:p w14:paraId="1A08E85F" w14:textId="77777777" w:rsidR="00D36DA4" w:rsidRPr="00DD4CB3" w:rsidRDefault="00D36DA4" w:rsidP="00BF59B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15</w:t>
            </w:r>
          </w:p>
        </w:tc>
        <w:tc>
          <w:tcPr>
            <w:tcW w:w="815" w:type="pct"/>
          </w:tcPr>
          <w:p w14:paraId="62C741CD" w14:textId="2D858641" w:rsidR="00D36DA4" w:rsidRPr="00DD4CB3" w:rsidRDefault="00D36DA4" w:rsidP="00BF59B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47</w:t>
            </w:r>
            <w:r w:rsidR="00CE0674" w:rsidRPr="00DD4CB3">
              <w:rPr>
                <w:rFonts w:ascii="Arial" w:hAnsi="Arial" w:cs="Arial"/>
              </w:rPr>
              <w:t>.</w:t>
            </w:r>
            <w:r w:rsidRPr="00DD4CB3">
              <w:rPr>
                <w:rFonts w:ascii="Arial" w:hAnsi="Arial" w:cs="Arial"/>
              </w:rPr>
              <w:t>4</w:t>
            </w:r>
          </w:p>
        </w:tc>
        <w:tc>
          <w:tcPr>
            <w:tcW w:w="466" w:type="pct"/>
          </w:tcPr>
          <w:p w14:paraId="113445A5" w14:textId="77777777" w:rsidR="00D36DA4" w:rsidRPr="00DD4CB3" w:rsidRDefault="00D36DA4" w:rsidP="00BF59B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1</w:t>
            </w:r>
          </w:p>
        </w:tc>
        <w:tc>
          <w:tcPr>
            <w:tcW w:w="483" w:type="pct"/>
          </w:tcPr>
          <w:p w14:paraId="1D607B33" w14:textId="77777777" w:rsidR="00D36DA4" w:rsidRPr="00DD4CB3" w:rsidRDefault="00D36DA4" w:rsidP="00BF59B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1</w:t>
            </w:r>
          </w:p>
        </w:tc>
        <w:tc>
          <w:tcPr>
            <w:tcW w:w="483" w:type="pct"/>
          </w:tcPr>
          <w:p w14:paraId="1963061B" w14:textId="77777777" w:rsidR="00D36DA4" w:rsidRPr="00DD4CB3" w:rsidRDefault="00D36DA4" w:rsidP="00BF59B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1</w:t>
            </w:r>
          </w:p>
        </w:tc>
        <w:tc>
          <w:tcPr>
            <w:tcW w:w="483" w:type="pct"/>
          </w:tcPr>
          <w:p w14:paraId="06EE0497" w14:textId="77777777" w:rsidR="00D36DA4" w:rsidRPr="00DD4CB3" w:rsidRDefault="00D36DA4" w:rsidP="00BF59B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1</w:t>
            </w:r>
          </w:p>
        </w:tc>
      </w:tr>
      <w:tr w:rsidR="00D36DA4" w:rsidRPr="002362B1" w14:paraId="2D966372" w14:textId="77777777" w:rsidTr="00BF5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" w:type="pct"/>
          </w:tcPr>
          <w:p w14:paraId="5CD4642F" w14:textId="77777777" w:rsidR="00D36DA4" w:rsidRPr="00DD4CB3" w:rsidRDefault="00D36DA4" w:rsidP="00BF59B0">
            <w:pPr>
              <w:spacing w:line="480" w:lineRule="auto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#5</w:t>
            </w:r>
          </w:p>
        </w:tc>
        <w:tc>
          <w:tcPr>
            <w:tcW w:w="476" w:type="pct"/>
          </w:tcPr>
          <w:p w14:paraId="5B145516" w14:textId="767C43A7" w:rsidR="00D36DA4" w:rsidRPr="00DD4CB3" w:rsidRDefault="00D36DA4" w:rsidP="00BF59B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2</w:t>
            </w:r>
            <w:r w:rsidR="00CE0674" w:rsidRPr="00DD4CB3">
              <w:rPr>
                <w:rFonts w:ascii="Arial" w:hAnsi="Arial" w:cs="Arial"/>
              </w:rPr>
              <w:t>.</w:t>
            </w:r>
            <w:r w:rsidRPr="00DD4CB3">
              <w:rPr>
                <w:rFonts w:ascii="Arial" w:hAnsi="Arial" w:cs="Arial"/>
              </w:rPr>
              <w:t>4</w:t>
            </w:r>
          </w:p>
        </w:tc>
        <w:tc>
          <w:tcPr>
            <w:tcW w:w="760" w:type="pct"/>
          </w:tcPr>
          <w:p w14:paraId="36110A0E" w14:textId="77777777" w:rsidR="00D36DA4" w:rsidRPr="00DD4CB3" w:rsidRDefault="00D36DA4" w:rsidP="00BF59B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shock (intestinal volvulus)</w:t>
            </w:r>
          </w:p>
        </w:tc>
        <w:tc>
          <w:tcPr>
            <w:tcW w:w="699" w:type="pct"/>
          </w:tcPr>
          <w:p w14:paraId="46BB857D" w14:textId="77777777" w:rsidR="00D36DA4" w:rsidRPr="00DD4CB3" w:rsidRDefault="00D36DA4" w:rsidP="00BF59B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40</w:t>
            </w:r>
          </w:p>
        </w:tc>
        <w:tc>
          <w:tcPr>
            <w:tcW w:w="815" w:type="pct"/>
          </w:tcPr>
          <w:p w14:paraId="22FCF46A" w14:textId="77777777" w:rsidR="00D36DA4" w:rsidRPr="00DD4CB3" w:rsidRDefault="00D36DA4" w:rsidP="00BF59B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69</w:t>
            </w:r>
          </w:p>
        </w:tc>
        <w:tc>
          <w:tcPr>
            <w:tcW w:w="466" w:type="pct"/>
          </w:tcPr>
          <w:p w14:paraId="5D393E7A" w14:textId="77777777" w:rsidR="00D36DA4" w:rsidRPr="00DD4CB3" w:rsidRDefault="00D36DA4" w:rsidP="00BF59B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1</w:t>
            </w:r>
          </w:p>
        </w:tc>
        <w:tc>
          <w:tcPr>
            <w:tcW w:w="483" w:type="pct"/>
          </w:tcPr>
          <w:p w14:paraId="781EC275" w14:textId="77777777" w:rsidR="00D36DA4" w:rsidRPr="00DD4CB3" w:rsidRDefault="00D36DA4" w:rsidP="00BF59B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1</w:t>
            </w:r>
          </w:p>
        </w:tc>
        <w:tc>
          <w:tcPr>
            <w:tcW w:w="483" w:type="pct"/>
          </w:tcPr>
          <w:p w14:paraId="4F16F12C" w14:textId="77777777" w:rsidR="00D36DA4" w:rsidRPr="00DD4CB3" w:rsidRDefault="00D36DA4" w:rsidP="00BF59B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1</w:t>
            </w:r>
          </w:p>
        </w:tc>
        <w:tc>
          <w:tcPr>
            <w:tcW w:w="483" w:type="pct"/>
          </w:tcPr>
          <w:p w14:paraId="3E2F09C3" w14:textId="77777777" w:rsidR="00D36DA4" w:rsidRPr="00DD4CB3" w:rsidRDefault="00D36DA4" w:rsidP="00BF59B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1</w:t>
            </w:r>
          </w:p>
        </w:tc>
      </w:tr>
      <w:tr w:rsidR="00D36DA4" w:rsidRPr="002362B1" w14:paraId="2DC16B50" w14:textId="77777777" w:rsidTr="00BF59B0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" w:type="pct"/>
          </w:tcPr>
          <w:p w14:paraId="7D71CB93" w14:textId="77777777" w:rsidR="00D36DA4" w:rsidRPr="00DD4CB3" w:rsidRDefault="00D36DA4" w:rsidP="00BF59B0">
            <w:pPr>
              <w:spacing w:line="480" w:lineRule="auto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#6</w:t>
            </w:r>
          </w:p>
        </w:tc>
        <w:tc>
          <w:tcPr>
            <w:tcW w:w="476" w:type="pct"/>
          </w:tcPr>
          <w:p w14:paraId="119BCB54" w14:textId="183C47EB" w:rsidR="00D36DA4" w:rsidRPr="00DD4CB3" w:rsidRDefault="00D36DA4" w:rsidP="00BF59B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4</w:t>
            </w:r>
            <w:r w:rsidR="00CE0674" w:rsidRPr="00DD4CB3">
              <w:rPr>
                <w:rFonts w:ascii="Arial" w:hAnsi="Arial" w:cs="Arial"/>
              </w:rPr>
              <w:t>.</w:t>
            </w:r>
            <w:r w:rsidRPr="00DD4CB3">
              <w:rPr>
                <w:rFonts w:ascii="Arial" w:hAnsi="Arial" w:cs="Arial"/>
              </w:rPr>
              <w:t>4</w:t>
            </w:r>
          </w:p>
        </w:tc>
        <w:tc>
          <w:tcPr>
            <w:tcW w:w="760" w:type="pct"/>
          </w:tcPr>
          <w:p w14:paraId="20D411FC" w14:textId="77777777" w:rsidR="00D36DA4" w:rsidRPr="00DD4CB3" w:rsidRDefault="00D36DA4" w:rsidP="00BF59B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D4CB3">
              <w:rPr>
                <w:rFonts w:ascii="Arial" w:hAnsi="Arial" w:cs="Arial"/>
                <w:lang w:val="en-US"/>
              </w:rPr>
              <w:t>propofol infusion syndrome, cardiogenic shock</w:t>
            </w:r>
          </w:p>
        </w:tc>
        <w:tc>
          <w:tcPr>
            <w:tcW w:w="699" w:type="pct"/>
          </w:tcPr>
          <w:p w14:paraId="02C2BA6E" w14:textId="77777777" w:rsidR="00D36DA4" w:rsidRPr="00DD4CB3" w:rsidRDefault="00D36DA4" w:rsidP="00BF59B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60</w:t>
            </w:r>
          </w:p>
        </w:tc>
        <w:tc>
          <w:tcPr>
            <w:tcW w:w="815" w:type="pct"/>
          </w:tcPr>
          <w:p w14:paraId="0376C530" w14:textId="5B9FCBB9" w:rsidR="00D36DA4" w:rsidRPr="00DD4CB3" w:rsidRDefault="00D36DA4" w:rsidP="00BF59B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11</w:t>
            </w:r>
            <w:r w:rsidR="00CE0674" w:rsidRPr="00DD4CB3">
              <w:rPr>
                <w:rFonts w:ascii="Arial" w:hAnsi="Arial" w:cs="Arial"/>
              </w:rPr>
              <w:t>.</w:t>
            </w:r>
            <w:r w:rsidRPr="00DD4CB3">
              <w:rPr>
                <w:rFonts w:ascii="Arial" w:hAnsi="Arial" w:cs="Arial"/>
              </w:rPr>
              <w:t>9</w:t>
            </w:r>
          </w:p>
        </w:tc>
        <w:tc>
          <w:tcPr>
            <w:tcW w:w="466" w:type="pct"/>
          </w:tcPr>
          <w:p w14:paraId="7E7770E4" w14:textId="77777777" w:rsidR="00D36DA4" w:rsidRPr="00DD4CB3" w:rsidRDefault="00D36DA4" w:rsidP="00BF59B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1</w:t>
            </w:r>
          </w:p>
        </w:tc>
        <w:tc>
          <w:tcPr>
            <w:tcW w:w="483" w:type="pct"/>
          </w:tcPr>
          <w:p w14:paraId="4732E357" w14:textId="77777777" w:rsidR="00D36DA4" w:rsidRPr="00DD4CB3" w:rsidRDefault="00D36DA4" w:rsidP="00BF59B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1</w:t>
            </w:r>
          </w:p>
        </w:tc>
        <w:tc>
          <w:tcPr>
            <w:tcW w:w="483" w:type="pct"/>
          </w:tcPr>
          <w:p w14:paraId="0648495D" w14:textId="77777777" w:rsidR="00D36DA4" w:rsidRPr="00DD4CB3" w:rsidRDefault="00D36DA4" w:rsidP="00BF59B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1</w:t>
            </w:r>
          </w:p>
        </w:tc>
        <w:tc>
          <w:tcPr>
            <w:tcW w:w="483" w:type="pct"/>
          </w:tcPr>
          <w:p w14:paraId="1E333693" w14:textId="77777777" w:rsidR="00D36DA4" w:rsidRPr="00DD4CB3" w:rsidRDefault="00D36DA4" w:rsidP="00BF59B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1</w:t>
            </w:r>
          </w:p>
        </w:tc>
      </w:tr>
      <w:tr w:rsidR="00D36DA4" w:rsidRPr="002362B1" w14:paraId="2993F073" w14:textId="77777777" w:rsidTr="00BF5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" w:type="pct"/>
          </w:tcPr>
          <w:p w14:paraId="703EA198" w14:textId="77777777" w:rsidR="00D36DA4" w:rsidRPr="00DD4CB3" w:rsidRDefault="00D36DA4" w:rsidP="00BF59B0">
            <w:pPr>
              <w:spacing w:line="480" w:lineRule="auto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#7</w:t>
            </w:r>
          </w:p>
        </w:tc>
        <w:tc>
          <w:tcPr>
            <w:tcW w:w="476" w:type="pct"/>
          </w:tcPr>
          <w:p w14:paraId="2DCA33A3" w14:textId="1C5771BE" w:rsidR="00D36DA4" w:rsidRPr="00DD4CB3" w:rsidRDefault="00D36DA4" w:rsidP="00BF59B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5</w:t>
            </w:r>
            <w:r w:rsidR="00CE0674" w:rsidRPr="00DD4CB3">
              <w:rPr>
                <w:rFonts w:ascii="Arial" w:hAnsi="Arial" w:cs="Arial"/>
              </w:rPr>
              <w:t>.</w:t>
            </w:r>
            <w:r w:rsidRPr="00DD4CB3">
              <w:rPr>
                <w:rFonts w:ascii="Arial" w:hAnsi="Arial" w:cs="Arial"/>
              </w:rPr>
              <w:t>2</w:t>
            </w:r>
          </w:p>
        </w:tc>
        <w:tc>
          <w:tcPr>
            <w:tcW w:w="760" w:type="pct"/>
          </w:tcPr>
          <w:p w14:paraId="412BD1F3" w14:textId="77777777" w:rsidR="00D36DA4" w:rsidRPr="00DD4CB3" w:rsidRDefault="00D36DA4" w:rsidP="00BF59B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drowning</w:t>
            </w:r>
          </w:p>
        </w:tc>
        <w:tc>
          <w:tcPr>
            <w:tcW w:w="699" w:type="pct"/>
          </w:tcPr>
          <w:p w14:paraId="49223A08" w14:textId="77777777" w:rsidR="00D36DA4" w:rsidRPr="00DD4CB3" w:rsidRDefault="00D36DA4" w:rsidP="00BF59B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18</w:t>
            </w:r>
          </w:p>
        </w:tc>
        <w:tc>
          <w:tcPr>
            <w:tcW w:w="815" w:type="pct"/>
          </w:tcPr>
          <w:p w14:paraId="41192E2E" w14:textId="61B35153" w:rsidR="00D36DA4" w:rsidRPr="00DD4CB3" w:rsidRDefault="00D36DA4" w:rsidP="00BF59B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79</w:t>
            </w:r>
            <w:r w:rsidR="00CE0674" w:rsidRPr="00DD4CB3">
              <w:rPr>
                <w:rFonts w:ascii="Arial" w:hAnsi="Arial" w:cs="Arial"/>
              </w:rPr>
              <w:t>.</w:t>
            </w:r>
            <w:r w:rsidRPr="00DD4CB3">
              <w:rPr>
                <w:rFonts w:ascii="Arial" w:hAnsi="Arial" w:cs="Arial"/>
              </w:rPr>
              <w:t>7</w:t>
            </w:r>
          </w:p>
        </w:tc>
        <w:tc>
          <w:tcPr>
            <w:tcW w:w="466" w:type="pct"/>
          </w:tcPr>
          <w:p w14:paraId="7E0D7C6A" w14:textId="77777777" w:rsidR="00D36DA4" w:rsidRPr="00DD4CB3" w:rsidRDefault="00D36DA4" w:rsidP="00BF59B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2</w:t>
            </w:r>
          </w:p>
        </w:tc>
        <w:tc>
          <w:tcPr>
            <w:tcW w:w="483" w:type="pct"/>
          </w:tcPr>
          <w:p w14:paraId="666AE950" w14:textId="77777777" w:rsidR="00D36DA4" w:rsidRPr="00DD4CB3" w:rsidRDefault="00D36DA4" w:rsidP="00BF59B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2</w:t>
            </w:r>
          </w:p>
        </w:tc>
        <w:tc>
          <w:tcPr>
            <w:tcW w:w="483" w:type="pct"/>
          </w:tcPr>
          <w:p w14:paraId="2E85972D" w14:textId="77777777" w:rsidR="00D36DA4" w:rsidRPr="00DD4CB3" w:rsidRDefault="00D36DA4" w:rsidP="00BF59B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2</w:t>
            </w:r>
          </w:p>
        </w:tc>
        <w:tc>
          <w:tcPr>
            <w:tcW w:w="483" w:type="pct"/>
          </w:tcPr>
          <w:p w14:paraId="56056F84" w14:textId="77777777" w:rsidR="00D36DA4" w:rsidRPr="00DD4CB3" w:rsidRDefault="00D36DA4" w:rsidP="00BF59B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2</w:t>
            </w:r>
          </w:p>
        </w:tc>
      </w:tr>
      <w:tr w:rsidR="00D36DA4" w:rsidRPr="002362B1" w14:paraId="714D04F4" w14:textId="77777777" w:rsidTr="00BF59B0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" w:type="pct"/>
          </w:tcPr>
          <w:p w14:paraId="2B7C28EC" w14:textId="77777777" w:rsidR="00D36DA4" w:rsidRPr="00DD4CB3" w:rsidRDefault="00D36DA4" w:rsidP="00BF59B0">
            <w:pPr>
              <w:spacing w:line="480" w:lineRule="auto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lastRenderedPageBreak/>
              <w:t>#8</w:t>
            </w:r>
          </w:p>
        </w:tc>
        <w:tc>
          <w:tcPr>
            <w:tcW w:w="476" w:type="pct"/>
          </w:tcPr>
          <w:p w14:paraId="553AA19A" w14:textId="3743CC0C" w:rsidR="00D36DA4" w:rsidRPr="00DD4CB3" w:rsidRDefault="00D36DA4" w:rsidP="00BF59B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2</w:t>
            </w:r>
            <w:r w:rsidR="00CE0674" w:rsidRPr="00DD4CB3">
              <w:rPr>
                <w:rFonts w:ascii="Arial" w:hAnsi="Arial" w:cs="Arial"/>
              </w:rPr>
              <w:t>.</w:t>
            </w:r>
            <w:r w:rsidRPr="00DD4CB3">
              <w:rPr>
                <w:rFonts w:ascii="Arial" w:hAnsi="Arial" w:cs="Arial"/>
              </w:rPr>
              <w:t>75</w:t>
            </w:r>
          </w:p>
        </w:tc>
        <w:tc>
          <w:tcPr>
            <w:tcW w:w="760" w:type="pct"/>
          </w:tcPr>
          <w:p w14:paraId="45566FCE" w14:textId="77777777" w:rsidR="00D36DA4" w:rsidRPr="00DD4CB3" w:rsidRDefault="00D36DA4" w:rsidP="00BF59B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hypoxia after seizure</w:t>
            </w:r>
          </w:p>
        </w:tc>
        <w:tc>
          <w:tcPr>
            <w:tcW w:w="699" w:type="pct"/>
          </w:tcPr>
          <w:p w14:paraId="200C0A07" w14:textId="77777777" w:rsidR="00D36DA4" w:rsidRPr="00DD4CB3" w:rsidRDefault="00D36DA4" w:rsidP="00BF59B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0</w:t>
            </w:r>
          </w:p>
        </w:tc>
        <w:tc>
          <w:tcPr>
            <w:tcW w:w="815" w:type="pct"/>
          </w:tcPr>
          <w:p w14:paraId="08E9805E" w14:textId="77777777" w:rsidR="00D36DA4" w:rsidRPr="00DD4CB3" w:rsidRDefault="00D36DA4" w:rsidP="00BF59B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64</w:t>
            </w:r>
          </w:p>
        </w:tc>
        <w:tc>
          <w:tcPr>
            <w:tcW w:w="466" w:type="pct"/>
          </w:tcPr>
          <w:p w14:paraId="00EE571E" w14:textId="77777777" w:rsidR="00D36DA4" w:rsidRPr="00DD4CB3" w:rsidRDefault="00D36DA4" w:rsidP="00BF59B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4</w:t>
            </w:r>
          </w:p>
        </w:tc>
        <w:tc>
          <w:tcPr>
            <w:tcW w:w="483" w:type="pct"/>
          </w:tcPr>
          <w:p w14:paraId="5290B984" w14:textId="77777777" w:rsidR="00D36DA4" w:rsidRPr="00DD4CB3" w:rsidRDefault="00D36DA4" w:rsidP="00BF59B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7</w:t>
            </w:r>
          </w:p>
        </w:tc>
        <w:tc>
          <w:tcPr>
            <w:tcW w:w="483" w:type="pct"/>
          </w:tcPr>
          <w:p w14:paraId="1529EFD3" w14:textId="77777777" w:rsidR="00D36DA4" w:rsidRPr="00DD4CB3" w:rsidRDefault="00D36DA4" w:rsidP="00BF59B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7</w:t>
            </w:r>
          </w:p>
        </w:tc>
        <w:tc>
          <w:tcPr>
            <w:tcW w:w="483" w:type="pct"/>
          </w:tcPr>
          <w:p w14:paraId="04E21BB1" w14:textId="77777777" w:rsidR="00D36DA4" w:rsidRPr="00DD4CB3" w:rsidRDefault="00D36DA4" w:rsidP="00BF59B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7</w:t>
            </w:r>
          </w:p>
        </w:tc>
      </w:tr>
      <w:tr w:rsidR="00D36DA4" w:rsidRPr="002362B1" w14:paraId="1167DECE" w14:textId="77777777" w:rsidTr="00BF5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" w:type="pct"/>
          </w:tcPr>
          <w:p w14:paraId="32C3F290" w14:textId="77777777" w:rsidR="00D36DA4" w:rsidRPr="00DD4CB3" w:rsidRDefault="00D36DA4" w:rsidP="00BF59B0">
            <w:pPr>
              <w:spacing w:line="480" w:lineRule="auto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#9</w:t>
            </w:r>
          </w:p>
        </w:tc>
        <w:tc>
          <w:tcPr>
            <w:tcW w:w="476" w:type="pct"/>
          </w:tcPr>
          <w:p w14:paraId="223D43C6" w14:textId="3EF7BB9B" w:rsidR="00D36DA4" w:rsidRPr="00DD4CB3" w:rsidRDefault="00D36DA4" w:rsidP="00BF59B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0</w:t>
            </w:r>
            <w:r w:rsidR="00CE0674" w:rsidRPr="00DD4CB3">
              <w:rPr>
                <w:rFonts w:ascii="Arial" w:hAnsi="Arial" w:cs="Arial"/>
              </w:rPr>
              <w:t>.</w:t>
            </w:r>
            <w:r w:rsidRPr="00DD4CB3">
              <w:rPr>
                <w:rFonts w:ascii="Arial" w:hAnsi="Arial" w:cs="Arial"/>
              </w:rPr>
              <w:t>45</w:t>
            </w:r>
          </w:p>
        </w:tc>
        <w:tc>
          <w:tcPr>
            <w:tcW w:w="760" w:type="pct"/>
          </w:tcPr>
          <w:p w14:paraId="235DC505" w14:textId="77777777" w:rsidR="00D36DA4" w:rsidRPr="00DD4CB3" w:rsidRDefault="00D36DA4" w:rsidP="00BF59B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D4CB3">
              <w:rPr>
                <w:rFonts w:ascii="Arial" w:hAnsi="Arial" w:cs="Arial"/>
                <w:lang w:val="en-US"/>
              </w:rPr>
              <w:t xml:space="preserve">hypoxia due to </w:t>
            </w:r>
            <w:proofErr w:type="spellStart"/>
            <w:r w:rsidRPr="00DD4CB3">
              <w:rPr>
                <w:rFonts w:ascii="Arial" w:hAnsi="Arial" w:cs="Arial"/>
                <w:lang w:val="en-US"/>
              </w:rPr>
              <w:t>subglottical</w:t>
            </w:r>
            <w:proofErr w:type="spellEnd"/>
            <w:r w:rsidRPr="00DD4CB3">
              <w:rPr>
                <w:rFonts w:ascii="Arial" w:hAnsi="Arial" w:cs="Arial"/>
                <w:lang w:val="en-US"/>
              </w:rPr>
              <w:t xml:space="preserve"> stenosis</w:t>
            </w:r>
          </w:p>
        </w:tc>
        <w:tc>
          <w:tcPr>
            <w:tcW w:w="699" w:type="pct"/>
          </w:tcPr>
          <w:p w14:paraId="5F5C0C3C" w14:textId="77777777" w:rsidR="00D36DA4" w:rsidRPr="00DD4CB3" w:rsidRDefault="00D36DA4" w:rsidP="00BF59B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10</w:t>
            </w:r>
          </w:p>
        </w:tc>
        <w:tc>
          <w:tcPr>
            <w:tcW w:w="815" w:type="pct"/>
          </w:tcPr>
          <w:p w14:paraId="694E3535" w14:textId="77777777" w:rsidR="00D36DA4" w:rsidRPr="00DD4CB3" w:rsidRDefault="00D36DA4" w:rsidP="00BF59B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158</w:t>
            </w:r>
          </w:p>
        </w:tc>
        <w:tc>
          <w:tcPr>
            <w:tcW w:w="466" w:type="pct"/>
          </w:tcPr>
          <w:p w14:paraId="785C232B" w14:textId="77777777" w:rsidR="00D36DA4" w:rsidRPr="00DD4CB3" w:rsidRDefault="00D36DA4" w:rsidP="00BF59B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1</w:t>
            </w:r>
          </w:p>
        </w:tc>
        <w:tc>
          <w:tcPr>
            <w:tcW w:w="483" w:type="pct"/>
          </w:tcPr>
          <w:p w14:paraId="01BE1E90" w14:textId="77777777" w:rsidR="00D36DA4" w:rsidRPr="00DD4CB3" w:rsidRDefault="00D36DA4" w:rsidP="00BF59B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1</w:t>
            </w:r>
          </w:p>
        </w:tc>
        <w:tc>
          <w:tcPr>
            <w:tcW w:w="483" w:type="pct"/>
          </w:tcPr>
          <w:p w14:paraId="75A72A30" w14:textId="77777777" w:rsidR="00D36DA4" w:rsidRPr="00DD4CB3" w:rsidRDefault="00D36DA4" w:rsidP="00BF59B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1</w:t>
            </w:r>
          </w:p>
        </w:tc>
        <w:tc>
          <w:tcPr>
            <w:tcW w:w="483" w:type="pct"/>
          </w:tcPr>
          <w:p w14:paraId="290A7644" w14:textId="77777777" w:rsidR="00D36DA4" w:rsidRPr="00DD4CB3" w:rsidRDefault="00D36DA4" w:rsidP="00BF59B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1</w:t>
            </w:r>
          </w:p>
        </w:tc>
      </w:tr>
      <w:tr w:rsidR="00D36DA4" w:rsidRPr="002362B1" w14:paraId="1F9BEA5C" w14:textId="77777777" w:rsidTr="00BF59B0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" w:type="pct"/>
          </w:tcPr>
          <w:p w14:paraId="58DB3EFB" w14:textId="77777777" w:rsidR="00D36DA4" w:rsidRPr="00DD4CB3" w:rsidRDefault="00D36DA4" w:rsidP="00BF59B0">
            <w:pPr>
              <w:spacing w:line="480" w:lineRule="auto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#10</w:t>
            </w:r>
          </w:p>
        </w:tc>
        <w:tc>
          <w:tcPr>
            <w:tcW w:w="476" w:type="pct"/>
          </w:tcPr>
          <w:p w14:paraId="6E0BFB39" w14:textId="40E4FB95" w:rsidR="00D36DA4" w:rsidRPr="00DD4CB3" w:rsidRDefault="00D36DA4" w:rsidP="00BF59B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1</w:t>
            </w:r>
            <w:r w:rsidR="00CE0674" w:rsidRPr="00DD4CB3">
              <w:rPr>
                <w:rFonts w:ascii="Arial" w:hAnsi="Arial" w:cs="Arial"/>
              </w:rPr>
              <w:t>.</w:t>
            </w:r>
            <w:r w:rsidRPr="00DD4CB3">
              <w:rPr>
                <w:rFonts w:ascii="Arial" w:hAnsi="Arial" w:cs="Arial"/>
              </w:rPr>
              <w:t>9</w:t>
            </w:r>
          </w:p>
        </w:tc>
        <w:tc>
          <w:tcPr>
            <w:tcW w:w="760" w:type="pct"/>
          </w:tcPr>
          <w:p w14:paraId="5CB1A3F4" w14:textId="77777777" w:rsidR="00D36DA4" w:rsidRPr="00DD4CB3" w:rsidRDefault="00D36DA4" w:rsidP="00BF59B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drowning</w:t>
            </w:r>
          </w:p>
        </w:tc>
        <w:tc>
          <w:tcPr>
            <w:tcW w:w="699" w:type="pct"/>
          </w:tcPr>
          <w:p w14:paraId="25EBB75C" w14:textId="77777777" w:rsidR="00D36DA4" w:rsidRPr="00DD4CB3" w:rsidRDefault="00D36DA4" w:rsidP="00BF59B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30</w:t>
            </w:r>
          </w:p>
        </w:tc>
        <w:tc>
          <w:tcPr>
            <w:tcW w:w="815" w:type="pct"/>
          </w:tcPr>
          <w:p w14:paraId="5EE61797" w14:textId="2B94478A" w:rsidR="00D36DA4" w:rsidRPr="00DD4CB3" w:rsidRDefault="00D36DA4" w:rsidP="00BF59B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179</w:t>
            </w:r>
            <w:r w:rsidR="00CE0674" w:rsidRPr="00DD4CB3">
              <w:rPr>
                <w:rFonts w:ascii="Arial" w:hAnsi="Arial" w:cs="Arial"/>
              </w:rPr>
              <w:t>.</w:t>
            </w:r>
            <w:r w:rsidRPr="00DD4CB3">
              <w:rPr>
                <w:rFonts w:ascii="Arial" w:hAnsi="Arial" w:cs="Arial"/>
              </w:rPr>
              <w:t>4</w:t>
            </w:r>
          </w:p>
        </w:tc>
        <w:tc>
          <w:tcPr>
            <w:tcW w:w="466" w:type="pct"/>
          </w:tcPr>
          <w:p w14:paraId="3C23ED86" w14:textId="77777777" w:rsidR="00D36DA4" w:rsidRPr="00DD4CB3" w:rsidRDefault="00D36DA4" w:rsidP="00BF59B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7</w:t>
            </w:r>
          </w:p>
        </w:tc>
        <w:tc>
          <w:tcPr>
            <w:tcW w:w="483" w:type="pct"/>
          </w:tcPr>
          <w:p w14:paraId="495BF636" w14:textId="77777777" w:rsidR="00D36DA4" w:rsidRPr="00DD4CB3" w:rsidRDefault="00D36DA4" w:rsidP="00BF59B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8</w:t>
            </w:r>
          </w:p>
        </w:tc>
        <w:tc>
          <w:tcPr>
            <w:tcW w:w="483" w:type="pct"/>
          </w:tcPr>
          <w:p w14:paraId="680148DC" w14:textId="77777777" w:rsidR="00D36DA4" w:rsidRPr="00DD4CB3" w:rsidRDefault="00D36DA4" w:rsidP="00BF59B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8</w:t>
            </w:r>
          </w:p>
        </w:tc>
        <w:tc>
          <w:tcPr>
            <w:tcW w:w="483" w:type="pct"/>
          </w:tcPr>
          <w:p w14:paraId="1455188F" w14:textId="77777777" w:rsidR="00D36DA4" w:rsidRPr="00DD4CB3" w:rsidRDefault="00D36DA4" w:rsidP="00BF59B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8</w:t>
            </w:r>
          </w:p>
        </w:tc>
      </w:tr>
      <w:tr w:rsidR="00D36DA4" w:rsidRPr="002362B1" w14:paraId="2A64C5D7" w14:textId="77777777" w:rsidTr="00BF5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" w:type="pct"/>
          </w:tcPr>
          <w:p w14:paraId="3B7A9F0B" w14:textId="77777777" w:rsidR="00D36DA4" w:rsidRPr="00DD4CB3" w:rsidRDefault="00D36DA4" w:rsidP="00BF59B0">
            <w:pPr>
              <w:spacing w:line="480" w:lineRule="auto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#11</w:t>
            </w:r>
          </w:p>
        </w:tc>
        <w:tc>
          <w:tcPr>
            <w:tcW w:w="476" w:type="pct"/>
          </w:tcPr>
          <w:p w14:paraId="6A3437BE" w14:textId="72894CC0" w:rsidR="00D36DA4" w:rsidRPr="00DD4CB3" w:rsidRDefault="00D36DA4" w:rsidP="00BF59B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8</w:t>
            </w:r>
            <w:r w:rsidR="00CE0674" w:rsidRPr="00DD4CB3">
              <w:rPr>
                <w:rFonts w:ascii="Arial" w:hAnsi="Arial" w:cs="Arial"/>
              </w:rPr>
              <w:t>.</w:t>
            </w:r>
            <w:r w:rsidRPr="00DD4CB3">
              <w:rPr>
                <w:rFonts w:ascii="Arial" w:hAnsi="Arial" w:cs="Arial"/>
              </w:rPr>
              <w:t>7</w:t>
            </w:r>
          </w:p>
        </w:tc>
        <w:tc>
          <w:tcPr>
            <w:tcW w:w="760" w:type="pct"/>
          </w:tcPr>
          <w:p w14:paraId="704B708D" w14:textId="77777777" w:rsidR="00D36DA4" w:rsidRPr="00DD4CB3" w:rsidRDefault="00D36DA4" w:rsidP="00BF59B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aspiration, hypoxia</w:t>
            </w:r>
          </w:p>
        </w:tc>
        <w:tc>
          <w:tcPr>
            <w:tcW w:w="699" w:type="pct"/>
          </w:tcPr>
          <w:p w14:paraId="1929CD15" w14:textId="77777777" w:rsidR="00D36DA4" w:rsidRPr="00DD4CB3" w:rsidRDefault="00D36DA4" w:rsidP="00BF59B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8</w:t>
            </w:r>
          </w:p>
        </w:tc>
        <w:tc>
          <w:tcPr>
            <w:tcW w:w="815" w:type="pct"/>
          </w:tcPr>
          <w:p w14:paraId="73AD5BD8" w14:textId="185256DE" w:rsidR="00D36DA4" w:rsidRPr="00DD4CB3" w:rsidRDefault="00D36DA4" w:rsidP="00BF59B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35</w:t>
            </w:r>
            <w:r w:rsidR="00CE0674" w:rsidRPr="00DD4CB3">
              <w:rPr>
                <w:rFonts w:ascii="Arial" w:hAnsi="Arial" w:cs="Arial"/>
              </w:rPr>
              <w:t>.</w:t>
            </w:r>
            <w:r w:rsidRPr="00DD4CB3">
              <w:rPr>
                <w:rFonts w:ascii="Arial" w:hAnsi="Arial" w:cs="Arial"/>
              </w:rPr>
              <w:t>6</w:t>
            </w:r>
          </w:p>
        </w:tc>
        <w:tc>
          <w:tcPr>
            <w:tcW w:w="466" w:type="pct"/>
          </w:tcPr>
          <w:p w14:paraId="5CA956AB" w14:textId="77777777" w:rsidR="00D36DA4" w:rsidRPr="00DD4CB3" w:rsidRDefault="00D36DA4" w:rsidP="00BF59B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1</w:t>
            </w:r>
          </w:p>
        </w:tc>
        <w:tc>
          <w:tcPr>
            <w:tcW w:w="483" w:type="pct"/>
          </w:tcPr>
          <w:p w14:paraId="676EB8DB" w14:textId="77777777" w:rsidR="00D36DA4" w:rsidRPr="00DD4CB3" w:rsidRDefault="00D36DA4" w:rsidP="00BF59B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1</w:t>
            </w:r>
          </w:p>
        </w:tc>
        <w:tc>
          <w:tcPr>
            <w:tcW w:w="483" w:type="pct"/>
          </w:tcPr>
          <w:p w14:paraId="1DB6A87D" w14:textId="77777777" w:rsidR="00D36DA4" w:rsidRPr="00DD4CB3" w:rsidRDefault="00D36DA4" w:rsidP="00BF59B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1</w:t>
            </w:r>
          </w:p>
        </w:tc>
        <w:tc>
          <w:tcPr>
            <w:tcW w:w="483" w:type="pct"/>
          </w:tcPr>
          <w:p w14:paraId="036A91B7" w14:textId="77777777" w:rsidR="00D36DA4" w:rsidRPr="00DD4CB3" w:rsidRDefault="00D36DA4" w:rsidP="00BF59B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1</w:t>
            </w:r>
          </w:p>
        </w:tc>
      </w:tr>
      <w:tr w:rsidR="00D36DA4" w:rsidRPr="002362B1" w14:paraId="4D113C96" w14:textId="77777777" w:rsidTr="00BF59B0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" w:type="pct"/>
          </w:tcPr>
          <w:p w14:paraId="770690F5" w14:textId="77777777" w:rsidR="00D36DA4" w:rsidRPr="00DD4CB3" w:rsidRDefault="00D36DA4" w:rsidP="00BF59B0">
            <w:pPr>
              <w:spacing w:line="480" w:lineRule="auto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#12</w:t>
            </w:r>
          </w:p>
        </w:tc>
        <w:tc>
          <w:tcPr>
            <w:tcW w:w="476" w:type="pct"/>
          </w:tcPr>
          <w:p w14:paraId="51F40EA0" w14:textId="29DB3288" w:rsidR="00D36DA4" w:rsidRPr="00DD4CB3" w:rsidRDefault="00D36DA4" w:rsidP="00BF59B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1</w:t>
            </w:r>
            <w:r w:rsidR="00CE0674" w:rsidRPr="00DD4CB3">
              <w:rPr>
                <w:rFonts w:ascii="Arial" w:hAnsi="Arial" w:cs="Arial"/>
              </w:rPr>
              <w:t>.</w:t>
            </w:r>
            <w:r w:rsidRPr="00DD4CB3">
              <w:rPr>
                <w:rFonts w:ascii="Arial" w:hAnsi="Arial" w:cs="Arial"/>
              </w:rPr>
              <w:t>5</w:t>
            </w:r>
          </w:p>
        </w:tc>
        <w:tc>
          <w:tcPr>
            <w:tcW w:w="760" w:type="pct"/>
          </w:tcPr>
          <w:p w14:paraId="1AE1E146" w14:textId="77777777" w:rsidR="00D36DA4" w:rsidRPr="00DD4CB3" w:rsidRDefault="00D36DA4" w:rsidP="00BF59B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drowning</w:t>
            </w:r>
          </w:p>
        </w:tc>
        <w:tc>
          <w:tcPr>
            <w:tcW w:w="699" w:type="pct"/>
          </w:tcPr>
          <w:p w14:paraId="668C0967" w14:textId="77777777" w:rsidR="00D36DA4" w:rsidRPr="00DD4CB3" w:rsidRDefault="00D36DA4" w:rsidP="00BF59B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90</w:t>
            </w:r>
          </w:p>
        </w:tc>
        <w:tc>
          <w:tcPr>
            <w:tcW w:w="815" w:type="pct"/>
          </w:tcPr>
          <w:p w14:paraId="25519F7E" w14:textId="77777777" w:rsidR="00D36DA4" w:rsidRPr="00DD4CB3" w:rsidRDefault="00D36DA4" w:rsidP="00BF59B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101</w:t>
            </w:r>
          </w:p>
        </w:tc>
        <w:tc>
          <w:tcPr>
            <w:tcW w:w="466" w:type="pct"/>
          </w:tcPr>
          <w:p w14:paraId="47606DE7" w14:textId="77777777" w:rsidR="00D36DA4" w:rsidRPr="00DD4CB3" w:rsidRDefault="00D36DA4" w:rsidP="00BF59B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1</w:t>
            </w:r>
          </w:p>
        </w:tc>
        <w:tc>
          <w:tcPr>
            <w:tcW w:w="483" w:type="pct"/>
          </w:tcPr>
          <w:p w14:paraId="59651B8C" w14:textId="77777777" w:rsidR="00D36DA4" w:rsidRPr="00DD4CB3" w:rsidRDefault="00D36DA4" w:rsidP="00BF59B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1</w:t>
            </w:r>
          </w:p>
        </w:tc>
        <w:tc>
          <w:tcPr>
            <w:tcW w:w="483" w:type="pct"/>
          </w:tcPr>
          <w:p w14:paraId="16DEA187" w14:textId="77777777" w:rsidR="00D36DA4" w:rsidRPr="00DD4CB3" w:rsidRDefault="00D36DA4" w:rsidP="00BF59B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1</w:t>
            </w:r>
          </w:p>
        </w:tc>
        <w:tc>
          <w:tcPr>
            <w:tcW w:w="483" w:type="pct"/>
          </w:tcPr>
          <w:p w14:paraId="75E77F72" w14:textId="77777777" w:rsidR="00D36DA4" w:rsidRPr="00DD4CB3" w:rsidRDefault="00D36DA4" w:rsidP="00BF59B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1</w:t>
            </w:r>
          </w:p>
        </w:tc>
      </w:tr>
      <w:tr w:rsidR="00D36DA4" w:rsidRPr="002362B1" w14:paraId="73C1F543" w14:textId="77777777" w:rsidTr="00BF5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" w:type="pct"/>
          </w:tcPr>
          <w:p w14:paraId="294E3038" w14:textId="77777777" w:rsidR="00D36DA4" w:rsidRPr="00DD4CB3" w:rsidRDefault="00D36DA4" w:rsidP="00BF59B0">
            <w:pPr>
              <w:spacing w:line="480" w:lineRule="auto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#13</w:t>
            </w:r>
          </w:p>
        </w:tc>
        <w:tc>
          <w:tcPr>
            <w:tcW w:w="476" w:type="pct"/>
          </w:tcPr>
          <w:p w14:paraId="379C9322" w14:textId="592E4181" w:rsidR="00D36DA4" w:rsidRPr="00DD4CB3" w:rsidRDefault="00D36DA4" w:rsidP="00BF59B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5</w:t>
            </w:r>
            <w:r w:rsidR="00CE0674" w:rsidRPr="00DD4CB3">
              <w:rPr>
                <w:rFonts w:ascii="Arial" w:hAnsi="Arial" w:cs="Arial"/>
              </w:rPr>
              <w:t>.</w:t>
            </w:r>
            <w:r w:rsidRPr="00DD4CB3">
              <w:rPr>
                <w:rFonts w:ascii="Arial" w:hAnsi="Arial" w:cs="Arial"/>
              </w:rPr>
              <w:t>3</w:t>
            </w:r>
          </w:p>
        </w:tc>
        <w:tc>
          <w:tcPr>
            <w:tcW w:w="760" w:type="pct"/>
          </w:tcPr>
          <w:p w14:paraId="0CC56170" w14:textId="77777777" w:rsidR="00D36DA4" w:rsidRPr="00DD4CB3" w:rsidRDefault="00D36DA4" w:rsidP="00BF59B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drowning</w:t>
            </w:r>
          </w:p>
        </w:tc>
        <w:tc>
          <w:tcPr>
            <w:tcW w:w="699" w:type="pct"/>
          </w:tcPr>
          <w:p w14:paraId="0B37B040" w14:textId="77777777" w:rsidR="00D36DA4" w:rsidRPr="00DD4CB3" w:rsidRDefault="00D36DA4" w:rsidP="00BF59B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6</w:t>
            </w:r>
          </w:p>
        </w:tc>
        <w:tc>
          <w:tcPr>
            <w:tcW w:w="815" w:type="pct"/>
          </w:tcPr>
          <w:p w14:paraId="72714151" w14:textId="5E93D13F" w:rsidR="00D36DA4" w:rsidRPr="00DD4CB3" w:rsidRDefault="00D36DA4" w:rsidP="00BF59B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112</w:t>
            </w:r>
            <w:r w:rsidR="00CE0674" w:rsidRPr="00DD4CB3">
              <w:rPr>
                <w:rFonts w:ascii="Arial" w:hAnsi="Arial" w:cs="Arial"/>
              </w:rPr>
              <w:t>.</w:t>
            </w:r>
            <w:r w:rsidRPr="00DD4CB3">
              <w:rPr>
                <w:rFonts w:ascii="Arial" w:hAnsi="Arial" w:cs="Arial"/>
              </w:rPr>
              <w:t>2</w:t>
            </w:r>
          </w:p>
        </w:tc>
        <w:tc>
          <w:tcPr>
            <w:tcW w:w="466" w:type="pct"/>
          </w:tcPr>
          <w:p w14:paraId="7DE3B7DC" w14:textId="77777777" w:rsidR="00D36DA4" w:rsidRPr="00DD4CB3" w:rsidRDefault="00D36DA4" w:rsidP="00BF59B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8</w:t>
            </w:r>
          </w:p>
        </w:tc>
        <w:tc>
          <w:tcPr>
            <w:tcW w:w="483" w:type="pct"/>
          </w:tcPr>
          <w:p w14:paraId="24116171" w14:textId="77777777" w:rsidR="00D36DA4" w:rsidRPr="00DD4CB3" w:rsidRDefault="00D36DA4" w:rsidP="00BF59B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8</w:t>
            </w:r>
          </w:p>
        </w:tc>
        <w:tc>
          <w:tcPr>
            <w:tcW w:w="483" w:type="pct"/>
          </w:tcPr>
          <w:p w14:paraId="49D402E4" w14:textId="77777777" w:rsidR="00D36DA4" w:rsidRPr="00DD4CB3" w:rsidRDefault="00D36DA4" w:rsidP="00BF59B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8</w:t>
            </w:r>
          </w:p>
        </w:tc>
        <w:tc>
          <w:tcPr>
            <w:tcW w:w="483" w:type="pct"/>
          </w:tcPr>
          <w:p w14:paraId="657FD2AC" w14:textId="77777777" w:rsidR="00D36DA4" w:rsidRPr="00DD4CB3" w:rsidRDefault="00D36DA4" w:rsidP="00BF59B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8</w:t>
            </w:r>
          </w:p>
        </w:tc>
      </w:tr>
      <w:tr w:rsidR="00D36DA4" w:rsidRPr="002362B1" w14:paraId="1C9EC5EC" w14:textId="77777777" w:rsidTr="00BF59B0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" w:type="pct"/>
          </w:tcPr>
          <w:p w14:paraId="72EAF0F1" w14:textId="77777777" w:rsidR="00D36DA4" w:rsidRPr="00DD4CB3" w:rsidRDefault="00D36DA4" w:rsidP="00BF59B0">
            <w:pPr>
              <w:spacing w:line="480" w:lineRule="auto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#14</w:t>
            </w:r>
          </w:p>
        </w:tc>
        <w:tc>
          <w:tcPr>
            <w:tcW w:w="476" w:type="pct"/>
          </w:tcPr>
          <w:p w14:paraId="3A2A3314" w14:textId="67CF407E" w:rsidR="00D36DA4" w:rsidRPr="00DD4CB3" w:rsidRDefault="00D36DA4" w:rsidP="00BF59B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10</w:t>
            </w:r>
            <w:r w:rsidR="00CE0674" w:rsidRPr="00DD4CB3">
              <w:rPr>
                <w:rFonts w:ascii="Arial" w:hAnsi="Arial" w:cs="Arial"/>
              </w:rPr>
              <w:t>.</w:t>
            </w:r>
            <w:r w:rsidRPr="00DD4CB3">
              <w:rPr>
                <w:rFonts w:ascii="Arial" w:hAnsi="Arial" w:cs="Arial"/>
              </w:rPr>
              <w:t>3</w:t>
            </w:r>
          </w:p>
        </w:tc>
        <w:tc>
          <w:tcPr>
            <w:tcW w:w="760" w:type="pct"/>
          </w:tcPr>
          <w:p w14:paraId="7FF664E5" w14:textId="77777777" w:rsidR="00D36DA4" w:rsidRPr="00DD4CB3" w:rsidRDefault="00D36DA4" w:rsidP="00BF59B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hemorrhagic shock</w:t>
            </w:r>
          </w:p>
        </w:tc>
        <w:tc>
          <w:tcPr>
            <w:tcW w:w="699" w:type="pct"/>
          </w:tcPr>
          <w:p w14:paraId="2A89B535" w14:textId="77777777" w:rsidR="00D36DA4" w:rsidRPr="00DD4CB3" w:rsidRDefault="00D36DA4" w:rsidP="00BF59B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0</w:t>
            </w:r>
          </w:p>
        </w:tc>
        <w:tc>
          <w:tcPr>
            <w:tcW w:w="815" w:type="pct"/>
          </w:tcPr>
          <w:p w14:paraId="7FF96A39" w14:textId="14E9FD1D" w:rsidR="00D36DA4" w:rsidRPr="00DD4CB3" w:rsidRDefault="00D36DA4" w:rsidP="00BF59B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112</w:t>
            </w:r>
            <w:r w:rsidR="00CE0674" w:rsidRPr="00DD4CB3">
              <w:rPr>
                <w:rFonts w:ascii="Arial" w:hAnsi="Arial" w:cs="Arial"/>
              </w:rPr>
              <w:t>.</w:t>
            </w:r>
            <w:r w:rsidRPr="00DD4CB3">
              <w:rPr>
                <w:rFonts w:ascii="Arial" w:hAnsi="Arial" w:cs="Arial"/>
              </w:rPr>
              <w:t>4</w:t>
            </w:r>
          </w:p>
        </w:tc>
        <w:tc>
          <w:tcPr>
            <w:tcW w:w="466" w:type="pct"/>
          </w:tcPr>
          <w:p w14:paraId="1E6D00D9" w14:textId="77777777" w:rsidR="00D36DA4" w:rsidRPr="00DD4CB3" w:rsidRDefault="00D36DA4" w:rsidP="00BF59B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8</w:t>
            </w:r>
          </w:p>
        </w:tc>
        <w:tc>
          <w:tcPr>
            <w:tcW w:w="483" w:type="pct"/>
          </w:tcPr>
          <w:p w14:paraId="56C64D49" w14:textId="77777777" w:rsidR="00D36DA4" w:rsidRPr="00DD4CB3" w:rsidRDefault="00D36DA4" w:rsidP="00BF59B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8</w:t>
            </w:r>
          </w:p>
        </w:tc>
        <w:tc>
          <w:tcPr>
            <w:tcW w:w="483" w:type="pct"/>
          </w:tcPr>
          <w:p w14:paraId="108FDC2A" w14:textId="77777777" w:rsidR="00D36DA4" w:rsidRPr="00DD4CB3" w:rsidRDefault="00D36DA4" w:rsidP="00BF59B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8</w:t>
            </w:r>
          </w:p>
        </w:tc>
        <w:tc>
          <w:tcPr>
            <w:tcW w:w="483" w:type="pct"/>
          </w:tcPr>
          <w:p w14:paraId="79FDE749" w14:textId="77777777" w:rsidR="00D36DA4" w:rsidRPr="00DD4CB3" w:rsidRDefault="00D36DA4" w:rsidP="00BF59B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8</w:t>
            </w:r>
          </w:p>
        </w:tc>
      </w:tr>
      <w:tr w:rsidR="00D36DA4" w:rsidRPr="002362B1" w14:paraId="09D5D7EF" w14:textId="77777777" w:rsidTr="00BF5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" w:type="pct"/>
          </w:tcPr>
          <w:p w14:paraId="121B9F84" w14:textId="77777777" w:rsidR="00D36DA4" w:rsidRPr="00DD4CB3" w:rsidRDefault="00D36DA4" w:rsidP="00BF59B0">
            <w:pPr>
              <w:spacing w:line="480" w:lineRule="auto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#15</w:t>
            </w:r>
          </w:p>
        </w:tc>
        <w:tc>
          <w:tcPr>
            <w:tcW w:w="476" w:type="pct"/>
          </w:tcPr>
          <w:p w14:paraId="48C347F2" w14:textId="6FA0051E" w:rsidR="00D36DA4" w:rsidRPr="00DD4CB3" w:rsidRDefault="00D36DA4" w:rsidP="00BF59B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7</w:t>
            </w:r>
            <w:r w:rsidR="00CE0674" w:rsidRPr="00DD4CB3">
              <w:rPr>
                <w:rFonts w:ascii="Arial" w:hAnsi="Arial" w:cs="Arial"/>
              </w:rPr>
              <w:t>.</w:t>
            </w:r>
            <w:r w:rsidRPr="00DD4CB3">
              <w:rPr>
                <w:rFonts w:ascii="Arial" w:hAnsi="Arial" w:cs="Arial"/>
              </w:rPr>
              <w:t>3</w:t>
            </w:r>
          </w:p>
        </w:tc>
        <w:tc>
          <w:tcPr>
            <w:tcW w:w="760" w:type="pct"/>
          </w:tcPr>
          <w:p w14:paraId="06ABE336" w14:textId="77777777" w:rsidR="00D36DA4" w:rsidRPr="00DD4CB3" w:rsidRDefault="00D36DA4" w:rsidP="00BF59B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hemorrhagic shock</w:t>
            </w:r>
          </w:p>
        </w:tc>
        <w:tc>
          <w:tcPr>
            <w:tcW w:w="699" w:type="pct"/>
          </w:tcPr>
          <w:p w14:paraId="0B384F5C" w14:textId="77777777" w:rsidR="00D36DA4" w:rsidRPr="00DD4CB3" w:rsidRDefault="00D36DA4" w:rsidP="00BF59B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80</w:t>
            </w:r>
          </w:p>
        </w:tc>
        <w:tc>
          <w:tcPr>
            <w:tcW w:w="815" w:type="pct"/>
          </w:tcPr>
          <w:p w14:paraId="0A492D81" w14:textId="68F149F4" w:rsidR="00D36DA4" w:rsidRPr="00DD4CB3" w:rsidRDefault="00D36DA4" w:rsidP="00BF59B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112</w:t>
            </w:r>
            <w:r w:rsidR="00CE0674" w:rsidRPr="00DD4CB3">
              <w:rPr>
                <w:rFonts w:ascii="Arial" w:hAnsi="Arial" w:cs="Arial"/>
              </w:rPr>
              <w:t>.</w:t>
            </w:r>
            <w:r w:rsidRPr="00DD4CB3">
              <w:rPr>
                <w:rFonts w:ascii="Arial" w:hAnsi="Arial" w:cs="Arial"/>
              </w:rPr>
              <w:t>8</w:t>
            </w:r>
          </w:p>
        </w:tc>
        <w:tc>
          <w:tcPr>
            <w:tcW w:w="466" w:type="pct"/>
          </w:tcPr>
          <w:p w14:paraId="3463605E" w14:textId="77777777" w:rsidR="00D36DA4" w:rsidRPr="00DD4CB3" w:rsidRDefault="00D36DA4" w:rsidP="00BF59B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3</w:t>
            </w:r>
          </w:p>
        </w:tc>
        <w:tc>
          <w:tcPr>
            <w:tcW w:w="483" w:type="pct"/>
          </w:tcPr>
          <w:p w14:paraId="6374B9F5" w14:textId="77777777" w:rsidR="00D36DA4" w:rsidRPr="00DD4CB3" w:rsidRDefault="00D36DA4" w:rsidP="00BF59B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3</w:t>
            </w:r>
          </w:p>
        </w:tc>
        <w:tc>
          <w:tcPr>
            <w:tcW w:w="483" w:type="pct"/>
          </w:tcPr>
          <w:p w14:paraId="100ED49B" w14:textId="77777777" w:rsidR="00D36DA4" w:rsidRPr="00DD4CB3" w:rsidRDefault="00D36DA4" w:rsidP="00BF59B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3</w:t>
            </w:r>
          </w:p>
        </w:tc>
        <w:tc>
          <w:tcPr>
            <w:tcW w:w="483" w:type="pct"/>
          </w:tcPr>
          <w:p w14:paraId="23FF07AA" w14:textId="77777777" w:rsidR="00D36DA4" w:rsidRPr="00DD4CB3" w:rsidRDefault="00D36DA4" w:rsidP="00BF59B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3</w:t>
            </w:r>
          </w:p>
        </w:tc>
      </w:tr>
      <w:tr w:rsidR="00D36DA4" w:rsidRPr="002362B1" w14:paraId="6FDBEF53" w14:textId="77777777" w:rsidTr="00BF59B0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" w:type="pct"/>
          </w:tcPr>
          <w:p w14:paraId="6BC990C3" w14:textId="77777777" w:rsidR="00D36DA4" w:rsidRPr="00DD4CB3" w:rsidRDefault="00D36DA4" w:rsidP="00BF59B0">
            <w:pPr>
              <w:spacing w:line="480" w:lineRule="auto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#16</w:t>
            </w:r>
          </w:p>
        </w:tc>
        <w:tc>
          <w:tcPr>
            <w:tcW w:w="476" w:type="pct"/>
          </w:tcPr>
          <w:p w14:paraId="2EC377BC" w14:textId="0BAF11CD" w:rsidR="00D36DA4" w:rsidRPr="00DD4CB3" w:rsidRDefault="00D36DA4" w:rsidP="00BF59B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1</w:t>
            </w:r>
            <w:r w:rsidR="00CE0674" w:rsidRPr="00DD4CB3">
              <w:rPr>
                <w:rFonts w:ascii="Arial" w:hAnsi="Arial" w:cs="Arial"/>
              </w:rPr>
              <w:t>.</w:t>
            </w:r>
            <w:r w:rsidRPr="00DD4CB3">
              <w:rPr>
                <w:rFonts w:ascii="Arial" w:hAnsi="Arial" w:cs="Arial"/>
              </w:rPr>
              <w:t>2</w:t>
            </w:r>
          </w:p>
        </w:tc>
        <w:tc>
          <w:tcPr>
            <w:tcW w:w="760" w:type="pct"/>
          </w:tcPr>
          <w:p w14:paraId="1BD53A8B" w14:textId="77777777" w:rsidR="00D36DA4" w:rsidRPr="00DD4CB3" w:rsidRDefault="00D36DA4" w:rsidP="00BF59B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drowning</w:t>
            </w:r>
          </w:p>
        </w:tc>
        <w:tc>
          <w:tcPr>
            <w:tcW w:w="699" w:type="pct"/>
          </w:tcPr>
          <w:p w14:paraId="5E33B8C4" w14:textId="77777777" w:rsidR="00D36DA4" w:rsidRPr="00DD4CB3" w:rsidRDefault="00D36DA4" w:rsidP="00BF59B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10</w:t>
            </w:r>
          </w:p>
        </w:tc>
        <w:tc>
          <w:tcPr>
            <w:tcW w:w="815" w:type="pct"/>
          </w:tcPr>
          <w:p w14:paraId="014421FB" w14:textId="77777777" w:rsidR="00D36DA4" w:rsidRPr="00DD4CB3" w:rsidRDefault="00D36DA4" w:rsidP="00BF59B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102</w:t>
            </w:r>
          </w:p>
        </w:tc>
        <w:tc>
          <w:tcPr>
            <w:tcW w:w="466" w:type="pct"/>
          </w:tcPr>
          <w:p w14:paraId="2DD84771" w14:textId="77777777" w:rsidR="00D36DA4" w:rsidRPr="00DD4CB3" w:rsidRDefault="00D36DA4" w:rsidP="00BF59B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7</w:t>
            </w:r>
          </w:p>
        </w:tc>
        <w:tc>
          <w:tcPr>
            <w:tcW w:w="483" w:type="pct"/>
          </w:tcPr>
          <w:p w14:paraId="5D3988CD" w14:textId="77777777" w:rsidR="00D36DA4" w:rsidRPr="00DD4CB3" w:rsidRDefault="00D36DA4" w:rsidP="00BF59B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7</w:t>
            </w:r>
          </w:p>
        </w:tc>
        <w:tc>
          <w:tcPr>
            <w:tcW w:w="483" w:type="pct"/>
          </w:tcPr>
          <w:p w14:paraId="03420225" w14:textId="77777777" w:rsidR="00D36DA4" w:rsidRPr="00DD4CB3" w:rsidRDefault="00D36DA4" w:rsidP="00BF59B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8</w:t>
            </w:r>
          </w:p>
        </w:tc>
        <w:tc>
          <w:tcPr>
            <w:tcW w:w="483" w:type="pct"/>
          </w:tcPr>
          <w:p w14:paraId="1659032F" w14:textId="77777777" w:rsidR="00D36DA4" w:rsidRPr="00DD4CB3" w:rsidRDefault="00D36DA4" w:rsidP="00BF59B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8</w:t>
            </w:r>
          </w:p>
        </w:tc>
      </w:tr>
      <w:tr w:rsidR="00D36DA4" w:rsidRPr="002362B1" w14:paraId="46304E67" w14:textId="77777777" w:rsidTr="00BF5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" w:type="pct"/>
          </w:tcPr>
          <w:p w14:paraId="63793E68" w14:textId="77777777" w:rsidR="00D36DA4" w:rsidRPr="00DD4CB3" w:rsidRDefault="00D36DA4" w:rsidP="00BF59B0">
            <w:pPr>
              <w:spacing w:line="480" w:lineRule="auto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#17</w:t>
            </w:r>
          </w:p>
        </w:tc>
        <w:tc>
          <w:tcPr>
            <w:tcW w:w="476" w:type="pct"/>
          </w:tcPr>
          <w:p w14:paraId="3D5C1457" w14:textId="564A9820" w:rsidR="00D36DA4" w:rsidRPr="00DD4CB3" w:rsidRDefault="00D36DA4" w:rsidP="00BF59B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0</w:t>
            </w:r>
            <w:r w:rsidR="00CE0674" w:rsidRPr="00DD4CB3">
              <w:rPr>
                <w:rFonts w:ascii="Arial" w:hAnsi="Arial" w:cs="Arial"/>
              </w:rPr>
              <w:t>.</w:t>
            </w:r>
            <w:r w:rsidRPr="00DD4CB3">
              <w:rPr>
                <w:rFonts w:ascii="Arial" w:hAnsi="Arial" w:cs="Arial"/>
              </w:rPr>
              <w:t>2</w:t>
            </w:r>
          </w:p>
        </w:tc>
        <w:tc>
          <w:tcPr>
            <w:tcW w:w="760" w:type="pct"/>
          </w:tcPr>
          <w:p w14:paraId="1085316A" w14:textId="77777777" w:rsidR="00D36DA4" w:rsidRPr="00DD4CB3" w:rsidRDefault="00D36DA4" w:rsidP="00BF59B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septic shock</w:t>
            </w:r>
          </w:p>
        </w:tc>
        <w:tc>
          <w:tcPr>
            <w:tcW w:w="699" w:type="pct"/>
          </w:tcPr>
          <w:p w14:paraId="60C560E2" w14:textId="77777777" w:rsidR="00D36DA4" w:rsidRPr="00DD4CB3" w:rsidRDefault="00D36DA4" w:rsidP="00BF59B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86</w:t>
            </w:r>
          </w:p>
        </w:tc>
        <w:tc>
          <w:tcPr>
            <w:tcW w:w="815" w:type="pct"/>
          </w:tcPr>
          <w:p w14:paraId="0F22B2D8" w14:textId="06BAD560" w:rsidR="00D36DA4" w:rsidRPr="00DD4CB3" w:rsidRDefault="00D36DA4" w:rsidP="00BF59B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104</w:t>
            </w:r>
            <w:r w:rsidR="00CE0674" w:rsidRPr="00DD4CB3">
              <w:rPr>
                <w:rFonts w:ascii="Arial" w:hAnsi="Arial" w:cs="Arial"/>
              </w:rPr>
              <w:t>.</w:t>
            </w:r>
            <w:r w:rsidRPr="00DD4CB3">
              <w:rPr>
                <w:rFonts w:ascii="Arial" w:hAnsi="Arial" w:cs="Arial"/>
              </w:rPr>
              <w:t>1</w:t>
            </w:r>
          </w:p>
        </w:tc>
        <w:tc>
          <w:tcPr>
            <w:tcW w:w="466" w:type="pct"/>
          </w:tcPr>
          <w:p w14:paraId="4133BBCB" w14:textId="77777777" w:rsidR="00D36DA4" w:rsidRPr="00DD4CB3" w:rsidRDefault="00D36DA4" w:rsidP="00BF59B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2</w:t>
            </w:r>
          </w:p>
        </w:tc>
        <w:tc>
          <w:tcPr>
            <w:tcW w:w="483" w:type="pct"/>
          </w:tcPr>
          <w:p w14:paraId="78B844D7" w14:textId="77777777" w:rsidR="00D36DA4" w:rsidRPr="00DD4CB3" w:rsidRDefault="00D36DA4" w:rsidP="00BF59B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2</w:t>
            </w:r>
          </w:p>
        </w:tc>
        <w:tc>
          <w:tcPr>
            <w:tcW w:w="483" w:type="pct"/>
          </w:tcPr>
          <w:p w14:paraId="5035F41A" w14:textId="77777777" w:rsidR="00D36DA4" w:rsidRPr="00DD4CB3" w:rsidRDefault="00D36DA4" w:rsidP="00BF59B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2</w:t>
            </w:r>
          </w:p>
        </w:tc>
        <w:tc>
          <w:tcPr>
            <w:tcW w:w="483" w:type="pct"/>
          </w:tcPr>
          <w:p w14:paraId="40E256FF" w14:textId="77777777" w:rsidR="00D36DA4" w:rsidRPr="00DD4CB3" w:rsidRDefault="00D36DA4" w:rsidP="00BF59B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1</w:t>
            </w:r>
          </w:p>
        </w:tc>
      </w:tr>
      <w:tr w:rsidR="00D36DA4" w:rsidRPr="002362B1" w14:paraId="282DFD82" w14:textId="77777777" w:rsidTr="00BF59B0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" w:type="pct"/>
          </w:tcPr>
          <w:p w14:paraId="463C901F" w14:textId="77777777" w:rsidR="00D36DA4" w:rsidRPr="00DD4CB3" w:rsidRDefault="00D36DA4" w:rsidP="00BF59B0">
            <w:pPr>
              <w:spacing w:line="480" w:lineRule="auto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#18</w:t>
            </w:r>
          </w:p>
        </w:tc>
        <w:tc>
          <w:tcPr>
            <w:tcW w:w="476" w:type="pct"/>
          </w:tcPr>
          <w:p w14:paraId="1C71D2C6" w14:textId="48987DDF" w:rsidR="00D36DA4" w:rsidRPr="00DD4CB3" w:rsidRDefault="00D36DA4" w:rsidP="00BF59B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4</w:t>
            </w:r>
            <w:r w:rsidR="00CE0674" w:rsidRPr="00DD4CB3">
              <w:rPr>
                <w:rFonts w:ascii="Arial" w:hAnsi="Arial" w:cs="Arial"/>
              </w:rPr>
              <w:t>.</w:t>
            </w:r>
            <w:r w:rsidRPr="00DD4CB3">
              <w:rPr>
                <w:rFonts w:ascii="Arial" w:hAnsi="Arial" w:cs="Arial"/>
              </w:rPr>
              <w:t>25</w:t>
            </w:r>
          </w:p>
        </w:tc>
        <w:tc>
          <w:tcPr>
            <w:tcW w:w="760" w:type="pct"/>
          </w:tcPr>
          <w:p w14:paraId="55AFC3C7" w14:textId="77777777" w:rsidR="00D36DA4" w:rsidRPr="00DD4CB3" w:rsidRDefault="00D36DA4" w:rsidP="00BF59B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unclear</w:t>
            </w:r>
          </w:p>
        </w:tc>
        <w:tc>
          <w:tcPr>
            <w:tcW w:w="699" w:type="pct"/>
          </w:tcPr>
          <w:p w14:paraId="52F69EEE" w14:textId="77777777" w:rsidR="00D36DA4" w:rsidRPr="00DD4CB3" w:rsidRDefault="00D36DA4" w:rsidP="00BF59B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80</w:t>
            </w:r>
          </w:p>
        </w:tc>
        <w:tc>
          <w:tcPr>
            <w:tcW w:w="815" w:type="pct"/>
          </w:tcPr>
          <w:p w14:paraId="5A3BF10B" w14:textId="1D219E1E" w:rsidR="00D36DA4" w:rsidRPr="00DD4CB3" w:rsidRDefault="00D36DA4" w:rsidP="00BF59B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0</w:t>
            </w:r>
            <w:r w:rsidR="00CE0674" w:rsidRPr="00DD4CB3">
              <w:rPr>
                <w:rFonts w:ascii="Arial" w:hAnsi="Arial" w:cs="Arial"/>
              </w:rPr>
              <w:t>.</w:t>
            </w:r>
            <w:r w:rsidRPr="00DD4CB3">
              <w:rPr>
                <w:rFonts w:ascii="Arial" w:hAnsi="Arial" w:cs="Arial"/>
              </w:rPr>
              <w:t>5</w:t>
            </w:r>
          </w:p>
        </w:tc>
        <w:tc>
          <w:tcPr>
            <w:tcW w:w="466" w:type="pct"/>
          </w:tcPr>
          <w:p w14:paraId="489B1201" w14:textId="77777777" w:rsidR="00D36DA4" w:rsidRPr="00DD4CB3" w:rsidRDefault="00D36DA4" w:rsidP="00BF59B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2</w:t>
            </w:r>
          </w:p>
        </w:tc>
        <w:tc>
          <w:tcPr>
            <w:tcW w:w="483" w:type="pct"/>
          </w:tcPr>
          <w:p w14:paraId="000E967F" w14:textId="77777777" w:rsidR="00D36DA4" w:rsidRPr="00DD4CB3" w:rsidRDefault="00D36DA4" w:rsidP="00BF59B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2</w:t>
            </w:r>
          </w:p>
        </w:tc>
        <w:tc>
          <w:tcPr>
            <w:tcW w:w="483" w:type="pct"/>
          </w:tcPr>
          <w:p w14:paraId="4AB0295A" w14:textId="77777777" w:rsidR="00D36DA4" w:rsidRPr="00DD4CB3" w:rsidRDefault="00D36DA4" w:rsidP="00BF59B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2</w:t>
            </w:r>
          </w:p>
        </w:tc>
        <w:tc>
          <w:tcPr>
            <w:tcW w:w="483" w:type="pct"/>
          </w:tcPr>
          <w:p w14:paraId="632F49C5" w14:textId="77777777" w:rsidR="00D36DA4" w:rsidRPr="00DD4CB3" w:rsidRDefault="00D36DA4" w:rsidP="00BF59B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2</w:t>
            </w:r>
          </w:p>
        </w:tc>
      </w:tr>
      <w:tr w:rsidR="00D36DA4" w:rsidRPr="002362B1" w14:paraId="328513A0" w14:textId="77777777" w:rsidTr="00BF5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" w:type="pct"/>
          </w:tcPr>
          <w:p w14:paraId="07633022" w14:textId="77777777" w:rsidR="00D36DA4" w:rsidRPr="00DD4CB3" w:rsidRDefault="00D36DA4" w:rsidP="00BF59B0">
            <w:pPr>
              <w:spacing w:line="480" w:lineRule="auto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lastRenderedPageBreak/>
              <w:t>#19</w:t>
            </w:r>
          </w:p>
        </w:tc>
        <w:tc>
          <w:tcPr>
            <w:tcW w:w="476" w:type="pct"/>
          </w:tcPr>
          <w:p w14:paraId="033A3BE8" w14:textId="77777777" w:rsidR="00D36DA4" w:rsidRPr="00DD4CB3" w:rsidRDefault="00D36DA4" w:rsidP="00BF59B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11</w:t>
            </w:r>
          </w:p>
        </w:tc>
        <w:tc>
          <w:tcPr>
            <w:tcW w:w="760" w:type="pct"/>
          </w:tcPr>
          <w:p w14:paraId="6C18E58E" w14:textId="77777777" w:rsidR="00D36DA4" w:rsidRPr="00DD4CB3" w:rsidRDefault="00D36DA4" w:rsidP="00BF59B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drowning</w:t>
            </w:r>
          </w:p>
        </w:tc>
        <w:tc>
          <w:tcPr>
            <w:tcW w:w="699" w:type="pct"/>
          </w:tcPr>
          <w:p w14:paraId="122B7439" w14:textId="77777777" w:rsidR="00D36DA4" w:rsidRPr="00DD4CB3" w:rsidRDefault="00D36DA4" w:rsidP="00BF59B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15</w:t>
            </w:r>
          </w:p>
        </w:tc>
        <w:tc>
          <w:tcPr>
            <w:tcW w:w="815" w:type="pct"/>
          </w:tcPr>
          <w:p w14:paraId="28166E06" w14:textId="2DBBB107" w:rsidR="00D36DA4" w:rsidRPr="00DD4CB3" w:rsidRDefault="00D36DA4" w:rsidP="00BF59B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108</w:t>
            </w:r>
            <w:r w:rsidR="00CE0674" w:rsidRPr="00DD4CB3">
              <w:rPr>
                <w:rFonts w:ascii="Arial" w:hAnsi="Arial" w:cs="Arial"/>
              </w:rPr>
              <w:t>.</w:t>
            </w:r>
            <w:r w:rsidRPr="00DD4CB3">
              <w:rPr>
                <w:rFonts w:ascii="Arial" w:hAnsi="Arial" w:cs="Arial"/>
              </w:rPr>
              <w:t>4</w:t>
            </w:r>
          </w:p>
        </w:tc>
        <w:tc>
          <w:tcPr>
            <w:tcW w:w="466" w:type="pct"/>
          </w:tcPr>
          <w:p w14:paraId="7F87A24F" w14:textId="77777777" w:rsidR="00D36DA4" w:rsidRPr="00DD4CB3" w:rsidRDefault="00D36DA4" w:rsidP="00BF59B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7</w:t>
            </w:r>
          </w:p>
        </w:tc>
        <w:tc>
          <w:tcPr>
            <w:tcW w:w="483" w:type="pct"/>
          </w:tcPr>
          <w:p w14:paraId="116AB181" w14:textId="77777777" w:rsidR="00D36DA4" w:rsidRPr="00DD4CB3" w:rsidRDefault="00D36DA4" w:rsidP="00BF59B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7</w:t>
            </w:r>
          </w:p>
        </w:tc>
        <w:tc>
          <w:tcPr>
            <w:tcW w:w="483" w:type="pct"/>
          </w:tcPr>
          <w:p w14:paraId="45285EA1" w14:textId="77777777" w:rsidR="00D36DA4" w:rsidRPr="00DD4CB3" w:rsidRDefault="00D36DA4" w:rsidP="00BF59B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7</w:t>
            </w:r>
          </w:p>
        </w:tc>
        <w:tc>
          <w:tcPr>
            <w:tcW w:w="483" w:type="pct"/>
          </w:tcPr>
          <w:p w14:paraId="38C32C3E" w14:textId="77777777" w:rsidR="00D36DA4" w:rsidRPr="00DD4CB3" w:rsidRDefault="00D36DA4" w:rsidP="00BF59B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4CB3">
              <w:rPr>
                <w:rFonts w:ascii="Arial" w:hAnsi="Arial" w:cs="Arial"/>
              </w:rPr>
              <w:t>7</w:t>
            </w:r>
          </w:p>
        </w:tc>
      </w:tr>
    </w:tbl>
    <w:p w14:paraId="364EB771" w14:textId="77777777" w:rsidR="00D36DA4" w:rsidRPr="00DD4CB3" w:rsidRDefault="00D36DA4" w:rsidP="00D36DA4">
      <w:pPr>
        <w:spacing w:line="480" w:lineRule="auto"/>
        <w:rPr>
          <w:rFonts w:ascii="Arial" w:hAnsi="Arial" w:cs="Arial"/>
          <w:szCs w:val="24"/>
        </w:rPr>
      </w:pPr>
    </w:p>
    <w:p w14:paraId="0A54F4C1" w14:textId="77777777" w:rsidR="00596EAB" w:rsidRPr="00DD4CB3" w:rsidRDefault="00596EAB" w:rsidP="00596EAB">
      <w:pPr>
        <w:spacing w:line="360" w:lineRule="auto"/>
        <w:rPr>
          <w:rFonts w:ascii="Arial" w:hAnsi="Arial" w:cs="Arial"/>
          <w:bCs/>
          <w:szCs w:val="24"/>
        </w:rPr>
      </w:pPr>
      <w:r w:rsidRPr="00DD4CB3">
        <w:rPr>
          <w:rFonts w:ascii="Arial" w:hAnsi="Arial" w:cs="Arial"/>
          <w:bCs/>
          <w:szCs w:val="24"/>
        </w:rPr>
        <w:t>Supplemental table2</w:t>
      </w:r>
    </w:p>
    <w:p w14:paraId="783E381F" w14:textId="77777777" w:rsidR="00596EAB" w:rsidRPr="00DD4CB3" w:rsidRDefault="00596EAB" w:rsidP="00596EAB">
      <w:pPr>
        <w:spacing w:line="360" w:lineRule="auto"/>
        <w:rPr>
          <w:rFonts w:ascii="Arial" w:hAnsi="Arial" w:cs="Arial"/>
          <w:bCs/>
          <w:szCs w:val="24"/>
        </w:rPr>
      </w:pPr>
    </w:p>
    <w:p w14:paraId="05FBFD51" w14:textId="77777777" w:rsidR="00596EAB" w:rsidRPr="00DD4CB3" w:rsidRDefault="00596EAB" w:rsidP="00596EAB">
      <w:pPr>
        <w:spacing w:line="360" w:lineRule="auto"/>
        <w:rPr>
          <w:rFonts w:ascii="Arial" w:hAnsi="Arial" w:cs="Arial"/>
          <w:bCs/>
          <w:szCs w:val="24"/>
          <w:lang w:val="en-US"/>
        </w:rPr>
      </w:pPr>
      <w:r w:rsidRPr="00DD4CB3">
        <w:rPr>
          <w:rFonts w:ascii="Arial" w:hAnsi="Arial" w:cs="Arial"/>
          <w:bCs/>
          <w:szCs w:val="24"/>
          <w:lang w:val="en-US"/>
        </w:rPr>
        <w:t xml:space="preserve">Comparison of monitoring episodes defined by </w:t>
      </w:r>
      <w:proofErr w:type="spellStart"/>
      <w:r w:rsidRPr="00DD4CB3">
        <w:rPr>
          <w:rFonts w:ascii="Arial" w:hAnsi="Arial" w:cs="Arial"/>
          <w:bCs/>
          <w:szCs w:val="24"/>
          <w:lang w:val="en-US"/>
        </w:rPr>
        <w:t>PRx</w:t>
      </w:r>
      <w:proofErr w:type="spellEnd"/>
    </w:p>
    <w:tbl>
      <w:tblPr>
        <w:tblStyle w:val="PlainTable1"/>
        <w:tblW w:w="0" w:type="auto"/>
        <w:tblLayout w:type="fixed"/>
        <w:tblLook w:val="04A0" w:firstRow="1" w:lastRow="0" w:firstColumn="1" w:lastColumn="0" w:noHBand="0" w:noVBand="1"/>
      </w:tblPr>
      <w:tblGrid>
        <w:gridCol w:w="1541"/>
        <w:gridCol w:w="1387"/>
        <w:gridCol w:w="2170"/>
        <w:gridCol w:w="2127"/>
        <w:gridCol w:w="2057"/>
      </w:tblGrid>
      <w:tr w:rsidR="00596EAB" w:rsidRPr="002362B1" w14:paraId="546F3B8A" w14:textId="77777777" w:rsidTr="00BF59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</w:tcPr>
          <w:p w14:paraId="2F31D03D" w14:textId="77777777" w:rsidR="00596EAB" w:rsidRPr="00DD4CB3" w:rsidRDefault="00596EAB" w:rsidP="00BF59B0">
            <w:pPr>
              <w:spacing w:line="360" w:lineRule="auto"/>
              <w:rPr>
                <w:rFonts w:ascii="Arial" w:hAnsi="Arial" w:cs="Arial"/>
                <w:b w:val="0"/>
                <w:bCs w:val="0"/>
                <w:szCs w:val="24"/>
                <w:lang w:val="en-US"/>
              </w:rPr>
            </w:pPr>
            <w:r w:rsidRPr="00DD4CB3">
              <w:rPr>
                <w:rFonts w:ascii="Arial" w:hAnsi="Arial" w:cs="Arial"/>
                <w:szCs w:val="24"/>
                <w:lang w:val="en-US"/>
              </w:rPr>
              <w:t xml:space="preserve"> </w:t>
            </w:r>
          </w:p>
        </w:tc>
        <w:tc>
          <w:tcPr>
            <w:tcW w:w="1387" w:type="dxa"/>
          </w:tcPr>
          <w:p w14:paraId="250E7666" w14:textId="77777777" w:rsidR="00596EAB" w:rsidRPr="00DD4CB3" w:rsidRDefault="00596EAB" w:rsidP="00BF59B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Cs w:val="24"/>
              </w:rPr>
            </w:pPr>
            <w:r w:rsidRPr="00DD4CB3">
              <w:rPr>
                <w:rFonts w:ascii="Arial" w:hAnsi="Arial" w:cs="Arial"/>
                <w:szCs w:val="24"/>
              </w:rPr>
              <w:t>total</w:t>
            </w:r>
          </w:p>
        </w:tc>
        <w:tc>
          <w:tcPr>
            <w:tcW w:w="2170" w:type="dxa"/>
          </w:tcPr>
          <w:p w14:paraId="36E0F069" w14:textId="77777777" w:rsidR="00596EAB" w:rsidRPr="00DD4CB3" w:rsidRDefault="00596EAB" w:rsidP="00BF59B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Cs w:val="24"/>
              </w:rPr>
            </w:pPr>
            <w:r w:rsidRPr="00DD4CB3">
              <w:rPr>
                <w:rFonts w:ascii="Arial" w:hAnsi="Arial" w:cs="Arial"/>
                <w:szCs w:val="24"/>
              </w:rPr>
              <w:t>functional CAR</w:t>
            </w:r>
          </w:p>
        </w:tc>
        <w:tc>
          <w:tcPr>
            <w:tcW w:w="2127" w:type="dxa"/>
          </w:tcPr>
          <w:p w14:paraId="6E73BF50" w14:textId="77777777" w:rsidR="00596EAB" w:rsidRPr="00DD4CB3" w:rsidRDefault="00596EAB" w:rsidP="00BF59B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Cs w:val="24"/>
              </w:rPr>
            </w:pPr>
            <w:r w:rsidRPr="00DD4CB3">
              <w:rPr>
                <w:rFonts w:ascii="Arial" w:hAnsi="Arial" w:cs="Arial"/>
                <w:szCs w:val="24"/>
              </w:rPr>
              <w:t>borderline CAR</w:t>
            </w:r>
          </w:p>
        </w:tc>
        <w:tc>
          <w:tcPr>
            <w:tcW w:w="2057" w:type="dxa"/>
          </w:tcPr>
          <w:p w14:paraId="697F51BA" w14:textId="77777777" w:rsidR="00596EAB" w:rsidRPr="00DD4CB3" w:rsidRDefault="00596EAB" w:rsidP="00BF59B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Cs w:val="24"/>
              </w:rPr>
            </w:pPr>
            <w:r w:rsidRPr="00DD4CB3">
              <w:rPr>
                <w:rFonts w:ascii="Arial" w:hAnsi="Arial" w:cs="Arial"/>
                <w:szCs w:val="24"/>
              </w:rPr>
              <w:t>impaired CAR</w:t>
            </w:r>
          </w:p>
        </w:tc>
      </w:tr>
      <w:tr w:rsidR="00596EAB" w:rsidRPr="002362B1" w14:paraId="6F4BC40E" w14:textId="77777777" w:rsidTr="00BF5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</w:tcPr>
          <w:p w14:paraId="4A4BF759" w14:textId="77777777" w:rsidR="00596EAB" w:rsidRPr="00DD4CB3" w:rsidRDefault="00596EAB" w:rsidP="00BF59B0">
            <w:pPr>
              <w:spacing w:line="360" w:lineRule="auto"/>
              <w:rPr>
                <w:rFonts w:ascii="Arial" w:hAnsi="Arial" w:cs="Arial"/>
                <w:bCs w:val="0"/>
                <w:szCs w:val="24"/>
              </w:rPr>
            </w:pPr>
            <w:r w:rsidRPr="00DD4CB3">
              <w:rPr>
                <w:rFonts w:ascii="Arial" w:hAnsi="Arial" w:cs="Arial"/>
                <w:szCs w:val="24"/>
              </w:rPr>
              <w:t>relative monitoring time</w:t>
            </w:r>
          </w:p>
        </w:tc>
        <w:tc>
          <w:tcPr>
            <w:tcW w:w="1387" w:type="dxa"/>
          </w:tcPr>
          <w:p w14:paraId="5F5CDF7B" w14:textId="77777777" w:rsidR="00596EAB" w:rsidRPr="00DD4CB3" w:rsidRDefault="00596EAB" w:rsidP="00BF59B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Cs w:val="24"/>
              </w:rPr>
            </w:pPr>
            <w:r w:rsidRPr="00DD4CB3">
              <w:rPr>
                <w:rFonts w:ascii="Arial" w:hAnsi="Arial" w:cs="Arial"/>
                <w:bCs/>
                <w:szCs w:val="24"/>
              </w:rPr>
              <w:t>100%</w:t>
            </w:r>
          </w:p>
        </w:tc>
        <w:tc>
          <w:tcPr>
            <w:tcW w:w="2170" w:type="dxa"/>
          </w:tcPr>
          <w:p w14:paraId="08F65CD6" w14:textId="77777777" w:rsidR="00596EAB" w:rsidRPr="00DD4CB3" w:rsidRDefault="00596EAB" w:rsidP="00BF59B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highlight w:val="green"/>
              </w:rPr>
            </w:pPr>
            <w:r w:rsidRPr="00DD4CB3">
              <w:rPr>
                <w:rFonts w:ascii="Arial" w:hAnsi="Arial" w:cs="Arial"/>
                <w:bCs/>
                <w:szCs w:val="24"/>
              </w:rPr>
              <w:t>49.6%</w:t>
            </w:r>
          </w:p>
        </w:tc>
        <w:tc>
          <w:tcPr>
            <w:tcW w:w="2127" w:type="dxa"/>
          </w:tcPr>
          <w:p w14:paraId="6E54277A" w14:textId="77777777" w:rsidR="00596EAB" w:rsidRPr="00DD4CB3" w:rsidRDefault="00596EAB" w:rsidP="00BF59B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highlight w:val="yellow"/>
              </w:rPr>
            </w:pPr>
            <w:r w:rsidRPr="00DD4CB3">
              <w:rPr>
                <w:rFonts w:ascii="Arial" w:hAnsi="Arial" w:cs="Arial"/>
                <w:bCs/>
                <w:szCs w:val="24"/>
              </w:rPr>
              <w:t>5.1%</w:t>
            </w:r>
          </w:p>
        </w:tc>
        <w:tc>
          <w:tcPr>
            <w:tcW w:w="2057" w:type="dxa"/>
          </w:tcPr>
          <w:p w14:paraId="2D7B53D4" w14:textId="77777777" w:rsidR="00596EAB" w:rsidRPr="00DD4CB3" w:rsidRDefault="00596EAB" w:rsidP="00BF59B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highlight w:val="red"/>
              </w:rPr>
            </w:pPr>
            <w:r w:rsidRPr="00DD4CB3">
              <w:rPr>
                <w:rFonts w:ascii="Arial" w:hAnsi="Arial" w:cs="Arial"/>
                <w:bCs/>
                <w:szCs w:val="24"/>
              </w:rPr>
              <w:t>45.3%</w:t>
            </w:r>
          </w:p>
        </w:tc>
      </w:tr>
      <w:tr w:rsidR="00596EAB" w:rsidRPr="002362B1" w14:paraId="6D11F5A9" w14:textId="77777777" w:rsidTr="00BF5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</w:tcPr>
          <w:p w14:paraId="48AD3756" w14:textId="77777777" w:rsidR="00596EAB" w:rsidRPr="00DD4CB3" w:rsidRDefault="00596EAB" w:rsidP="00BF59B0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DD4CB3">
              <w:rPr>
                <w:rFonts w:ascii="Arial" w:hAnsi="Arial" w:cs="Arial"/>
                <w:szCs w:val="24"/>
              </w:rPr>
              <w:t>mean PRx</w:t>
            </w:r>
          </w:p>
        </w:tc>
        <w:tc>
          <w:tcPr>
            <w:tcW w:w="1387" w:type="dxa"/>
          </w:tcPr>
          <w:p w14:paraId="3830A799" w14:textId="77777777" w:rsidR="00596EAB" w:rsidRPr="00DD4CB3" w:rsidRDefault="00596EAB" w:rsidP="00BF59B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DD4CB3">
              <w:rPr>
                <w:rFonts w:ascii="Arial" w:hAnsi="Arial" w:cs="Arial"/>
                <w:szCs w:val="24"/>
              </w:rPr>
              <w:t>0.15±0.3</w:t>
            </w:r>
          </w:p>
        </w:tc>
        <w:tc>
          <w:tcPr>
            <w:tcW w:w="2170" w:type="dxa"/>
          </w:tcPr>
          <w:p w14:paraId="3D9A6BC1" w14:textId="77777777" w:rsidR="00596EAB" w:rsidRPr="00DD4CB3" w:rsidRDefault="00596EAB" w:rsidP="00BF59B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DD4CB3">
              <w:rPr>
                <w:rFonts w:ascii="Arial" w:hAnsi="Arial" w:cs="Arial"/>
                <w:szCs w:val="24"/>
              </w:rPr>
              <w:t>-0.31±0.10</w:t>
            </w:r>
          </w:p>
        </w:tc>
        <w:tc>
          <w:tcPr>
            <w:tcW w:w="2127" w:type="dxa"/>
          </w:tcPr>
          <w:p w14:paraId="6824966A" w14:textId="77777777" w:rsidR="00596EAB" w:rsidRPr="00DD4CB3" w:rsidRDefault="00596EAB" w:rsidP="00BF59B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DD4CB3">
              <w:rPr>
                <w:rFonts w:ascii="Arial" w:hAnsi="Arial" w:cs="Arial"/>
                <w:szCs w:val="24"/>
              </w:rPr>
              <w:t>0.14±0.04</w:t>
            </w:r>
          </w:p>
        </w:tc>
        <w:tc>
          <w:tcPr>
            <w:tcW w:w="2057" w:type="dxa"/>
          </w:tcPr>
          <w:p w14:paraId="5EAB4F66" w14:textId="77777777" w:rsidR="00596EAB" w:rsidRPr="00DD4CB3" w:rsidRDefault="00596EAB" w:rsidP="00BF59B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DD4CB3">
              <w:rPr>
                <w:rFonts w:ascii="Arial" w:hAnsi="Arial" w:cs="Arial"/>
                <w:szCs w:val="24"/>
              </w:rPr>
              <w:t>0.59±0.18</w:t>
            </w:r>
          </w:p>
        </w:tc>
      </w:tr>
      <w:tr w:rsidR="00596EAB" w:rsidRPr="002362B1" w14:paraId="53F3EBD6" w14:textId="77777777" w:rsidTr="00BF5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</w:tcPr>
          <w:p w14:paraId="650A4D07" w14:textId="77777777" w:rsidR="00596EAB" w:rsidRPr="00DD4CB3" w:rsidRDefault="00596EAB" w:rsidP="00BF59B0">
            <w:pPr>
              <w:spacing w:line="360" w:lineRule="auto"/>
              <w:rPr>
                <w:rFonts w:ascii="Arial" w:hAnsi="Arial" w:cs="Arial"/>
                <w:bCs w:val="0"/>
                <w:szCs w:val="24"/>
              </w:rPr>
            </w:pPr>
            <w:r w:rsidRPr="00DD4CB3">
              <w:rPr>
                <w:rFonts w:ascii="Arial" w:hAnsi="Arial" w:cs="Arial"/>
                <w:szCs w:val="24"/>
              </w:rPr>
              <w:t>mean MAP</w:t>
            </w:r>
          </w:p>
        </w:tc>
        <w:tc>
          <w:tcPr>
            <w:tcW w:w="1387" w:type="dxa"/>
          </w:tcPr>
          <w:p w14:paraId="5739F077" w14:textId="77777777" w:rsidR="00596EAB" w:rsidRPr="00DD4CB3" w:rsidRDefault="00596EAB" w:rsidP="00BF59B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4"/>
              </w:rPr>
            </w:pPr>
            <w:r w:rsidRPr="00DD4CB3">
              <w:rPr>
                <w:rFonts w:ascii="Arial" w:hAnsi="Arial" w:cs="Arial"/>
                <w:szCs w:val="24"/>
              </w:rPr>
              <w:t>74.4±11.7</w:t>
            </w:r>
          </w:p>
        </w:tc>
        <w:tc>
          <w:tcPr>
            <w:tcW w:w="2170" w:type="dxa"/>
          </w:tcPr>
          <w:p w14:paraId="64CAE6C9" w14:textId="77777777" w:rsidR="00596EAB" w:rsidRPr="00DD4CB3" w:rsidRDefault="00596EAB" w:rsidP="00BF59B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4"/>
              </w:rPr>
            </w:pPr>
            <w:r w:rsidRPr="00DD4CB3">
              <w:rPr>
                <w:rFonts w:ascii="Arial" w:hAnsi="Arial" w:cs="Arial"/>
                <w:szCs w:val="24"/>
              </w:rPr>
              <w:t>75.7±10.5</w:t>
            </w:r>
          </w:p>
        </w:tc>
        <w:tc>
          <w:tcPr>
            <w:tcW w:w="2127" w:type="dxa"/>
          </w:tcPr>
          <w:p w14:paraId="570499E4" w14:textId="77777777" w:rsidR="00596EAB" w:rsidRPr="00DD4CB3" w:rsidRDefault="00596EAB" w:rsidP="00BF59B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4"/>
              </w:rPr>
            </w:pPr>
            <w:r w:rsidRPr="00DD4CB3">
              <w:rPr>
                <w:rFonts w:ascii="Arial" w:hAnsi="Arial" w:cs="Arial"/>
                <w:szCs w:val="24"/>
              </w:rPr>
              <w:t>74.4±12.7</w:t>
            </w:r>
          </w:p>
        </w:tc>
        <w:tc>
          <w:tcPr>
            <w:tcW w:w="2057" w:type="dxa"/>
          </w:tcPr>
          <w:p w14:paraId="669096BE" w14:textId="77777777" w:rsidR="00596EAB" w:rsidRPr="00DD4CB3" w:rsidRDefault="00596EAB" w:rsidP="00BF59B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4"/>
              </w:rPr>
            </w:pPr>
            <w:r w:rsidRPr="00DD4CB3">
              <w:rPr>
                <w:rFonts w:ascii="Arial" w:hAnsi="Arial" w:cs="Arial"/>
                <w:szCs w:val="24"/>
              </w:rPr>
              <w:t>74.1±12.7</w:t>
            </w:r>
          </w:p>
        </w:tc>
      </w:tr>
      <w:tr w:rsidR="00596EAB" w:rsidRPr="002362B1" w14:paraId="2C55356F" w14:textId="77777777" w:rsidTr="00BF5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</w:tcPr>
          <w:p w14:paraId="4FAB5166" w14:textId="77777777" w:rsidR="00596EAB" w:rsidRPr="00DD4CB3" w:rsidRDefault="00596EAB" w:rsidP="00BF59B0">
            <w:pPr>
              <w:spacing w:line="360" w:lineRule="auto"/>
              <w:rPr>
                <w:rFonts w:ascii="Arial" w:hAnsi="Arial" w:cs="Arial"/>
                <w:bCs w:val="0"/>
                <w:szCs w:val="24"/>
              </w:rPr>
            </w:pPr>
            <w:r w:rsidRPr="00DD4CB3">
              <w:rPr>
                <w:rFonts w:ascii="Arial" w:hAnsi="Arial" w:cs="Arial"/>
                <w:szCs w:val="24"/>
              </w:rPr>
              <w:t>mean CPP</w:t>
            </w:r>
          </w:p>
        </w:tc>
        <w:tc>
          <w:tcPr>
            <w:tcW w:w="1387" w:type="dxa"/>
          </w:tcPr>
          <w:p w14:paraId="7A5E9C07" w14:textId="77777777" w:rsidR="00596EAB" w:rsidRPr="00DD4CB3" w:rsidRDefault="00596EAB" w:rsidP="00BF59B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4"/>
              </w:rPr>
            </w:pPr>
            <w:r w:rsidRPr="00DD4CB3">
              <w:rPr>
                <w:rFonts w:ascii="Arial" w:hAnsi="Arial" w:cs="Arial"/>
                <w:szCs w:val="24"/>
              </w:rPr>
              <w:t>56.2±15.0</w:t>
            </w:r>
          </w:p>
        </w:tc>
        <w:tc>
          <w:tcPr>
            <w:tcW w:w="2170" w:type="dxa"/>
          </w:tcPr>
          <w:p w14:paraId="1A94C0EA" w14:textId="77777777" w:rsidR="00596EAB" w:rsidRPr="00DD4CB3" w:rsidRDefault="00596EAB" w:rsidP="00BF59B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4"/>
              </w:rPr>
            </w:pPr>
            <w:r w:rsidRPr="00DD4CB3">
              <w:rPr>
                <w:rFonts w:ascii="Arial" w:hAnsi="Arial" w:cs="Arial"/>
                <w:szCs w:val="24"/>
              </w:rPr>
              <w:t>60.7±11.7</w:t>
            </w:r>
          </w:p>
        </w:tc>
        <w:tc>
          <w:tcPr>
            <w:tcW w:w="2127" w:type="dxa"/>
          </w:tcPr>
          <w:p w14:paraId="57B99AF6" w14:textId="77777777" w:rsidR="00596EAB" w:rsidRPr="00DD4CB3" w:rsidRDefault="00596EAB" w:rsidP="00BF59B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4"/>
              </w:rPr>
            </w:pPr>
            <w:r w:rsidRPr="00DD4CB3">
              <w:rPr>
                <w:rFonts w:ascii="Arial" w:hAnsi="Arial" w:cs="Arial"/>
                <w:szCs w:val="24"/>
              </w:rPr>
              <w:t>59.5±12.6</w:t>
            </w:r>
          </w:p>
        </w:tc>
        <w:tc>
          <w:tcPr>
            <w:tcW w:w="2057" w:type="dxa"/>
          </w:tcPr>
          <w:p w14:paraId="067AB3ED" w14:textId="77777777" w:rsidR="00596EAB" w:rsidRPr="00DD4CB3" w:rsidRDefault="00596EAB" w:rsidP="00BF59B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4"/>
              </w:rPr>
            </w:pPr>
            <w:r w:rsidRPr="00DD4CB3">
              <w:rPr>
                <w:rFonts w:ascii="Arial" w:hAnsi="Arial" w:cs="Arial"/>
                <w:szCs w:val="24"/>
              </w:rPr>
              <w:t>54.2±15.5</w:t>
            </w:r>
          </w:p>
        </w:tc>
      </w:tr>
      <w:tr w:rsidR="00596EAB" w:rsidRPr="002362B1" w14:paraId="417901C2" w14:textId="77777777" w:rsidTr="00BF5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</w:tcPr>
          <w:p w14:paraId="5BEFAEDA" w14:textId="77777777" w:rsidR="00596EAB" w:rsidRPr="00DD4CB3" w:rsidRDefault="00596EAB" w:rsidP="00BF59B0">
            <w:pPr>
              <w:spacing w:line="360" w:lineRule="auto"/>
              <w:rPr>
                <w:rFonts w:ascii="Arial" w:hAnsi="Arial" w:cs="Arial"/>
                <w:bCs w:val="0"/>
                <w:szCs w:val="24"/>
              </w:rPr>
            </w:pPr>
            <w:r w:rsidRPr="00DD4CB3">
              <w:rPr>
                <w:rFonts w:ascii="Arial" w:hAnsi="Arial" w:cs="Arial"/>
                <w:szCs w:val="24"/>
              </w:rPr>
              <w:t>mean ICP</w:t>
            </w:r>
          </w:p>
        </w:tc>
        <w:tc>
          <w:tcPr>
            <w:tcW w:w="1387" w:type="dxa"/>
          </w:tcPr>
          <w:p w14:paraId="1513BEA2" w14:textId="77777777" w:rsidR="00596EAB" w:rsidRPr="00DD4CB3" w:rsidRDefault="00596EAB" w:rsidP="00BF59B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4"/>
              </w:rPr>
            </w:pPr>
            <w:r w:rsidRPr="00DD4CB3">
              <w:rPr>
                <w:rFonts w:ascii="Arial" w:hAnsi="Arial" w:cs="Arial"/>
                <w:szCs w:val="24"/>
              </w:rPr>
              <w:t>18.2±17.3</w:t>
            </w:r>
          </w:p>
        </w:tc>
        <w:tc>
          <w:tcPr>
            <w:tcW w:w="2170" w:type="dxa"/>
          </w:tcPr>
          <w:p w14:paraId="318513BC" w14:textId="77777777" w:rsidR="00596EAB" w:rsidRPr="00DD4CB3" w:rsidRDefault="00596EAB" w:rsidP="00BF59B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4"/>
              </w:rPr>
            </w:pPr>
            <w:r w:rsidRPr="00DD4CB3">
              <w:rPr>
                <w:rFonts w:ascii="Arial" w:hAnsi="Arial" w:cs="Arial"/>
                <w:szCs w:val="24"/>
              </w:rPr>
              <w:t>15.0±14.8</w:t>
            </w:r>
          </w:p>
        </w:tc>
        <w:tc>
          <w:tcPr>
            <w:tcW w:w="2127" w:type="dxa"/>
          </w:tcPr>
          <w:p w14:paraId="5952E6B1" w14:textId="77777777" w:rsidR="00596EAB" w:rsidRPr="00DD4CB3" w:rsidRDefault="00596EAB" w:rsidP="00BF59B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4"/>
              </w:rPr>
            </w:pPr>
            <w:r w:rsidRPr="00DD4CB3">
              <w:rPr>
                <w:rFonts w:ascii="Arial" w:hAnsi="Arial" w:cs="Arial"/>
                <w:szCs w:val="24"/>
              </w:rPr>
              <w:t>14.9±13.5</w:t>
            </w:r>
          </w:p>
        </w:tc>
        <w:tc>
          <w:tcPr>
            <w:tcW w:w="2057" w:type="dxa"/>
          </w:tcPr>
          <w:p w14:paraId="5C68F482" w14:textId="77777777" w:rsidR="00596EAB" w:rsidRPr="00DD4CB3" w:rsidRDefault="00596EAB" w:rsidP="00BF59B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4"/>
              </w:rPr>
            </w:pPr>
            <w:r w:rsidRPr="00DD4CB3">
              <w:rPr>
                <w:rFonts w:ascii="Arial" w:hAnsi="Arial" w:cs="Arial"/>
                <w:szCs w:val="24"/>
              </w:rPr>
              <w:t>19.9±17.8</w:t>
            </w:r>
          </w:p>
        </w:tc>
      </w:tr>
    </w:tbl>
    <w:p w14:paraId="22F89CEB" w14:textId="77777777" w:rsidR="006B4B4A" w:rsidRPr="00DD4CB3" w:rsidRDefault="006B4B4A">
      <w:pPr>
        <w:rPr>
          <w:rFonts w:ascii="Arial" w:hAnsi="Arial" w:cs="Arial"/>
        </w:rPr>
      </w:pPr>
    </w:p>
    <w:sectPr w:rsidR="006B4B4A" w:rsidRPr="00DD4CB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9B6718"/>
    <w:multiLevelType w:val="multilevel"/>
    <w:tmpl w:val="932A6046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0BB01366"/>
    <w:multiLevelType w:val="hybridMultilevel"/>
    <w:tmpl w:val="23327C16"/>
    <w:lvl w:ilvl="0" w:tplc="ED32353E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D052C19"/>
    <w:multiLevelType w:val="hybridMultilevel"/>
    <w:tmpl w:val="DC928DD4"/>
    <w:lvl w:ilvl="0" w:tplc="8674BB22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6394"/>
    <w:rsid w:val="000A7B81"/>
    <w:rsid w:val="001D4631"/>
    <w:rsid w:val="002362B1"/>
    <w:rsid w:val="003F7EAF"/>
    <w:rsid w:val="00430439"/>
    <w:rsid w:val="00596EAB"/>
    <w:rsid w:val="006B4B4A"/>
    <w:rsid w:val="0085777A"/>
    <w:rsid w:val="00896394"/>
    <w:rsid w:val="00CD1684"/>
    <w:rsid w:val="00CE0674"/>
    <w:rsid w:val="00CF46DE"/>
    <w:rsid w:val="00D36DA4"/>
    <w:rsid w:val="00DD4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3276A6"/>
  <w15:chartTrackingRefBased/>
  <w15:docId w15:val="{635B6BA1-F7F6-4960-8154-C81FE2BBCC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85777A"/>
    <w:rPr>
      <w:rFonts w:ascii="Garamond" w:hAnsi="Garamond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777A"/>
    <w:pPr>
      <w:keepNext/>
      <w:keepLines/>
      <w:numPr>
        <w:numId w:val="3"/>
      </w:numPr>
      <w:spacing w:before="240" w:after="0"/>
      <w:ind w:left="360" w:hanging="360"/>
      <w:outlineLvl w:val="0"/>
    </w:pPr>
    <w:rPr>
      <w:rFonts w:eastAsiaTheme="majorEastAsia" w:cstheme="majorBidi"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85777A"/>
    <w:pPr>
      <w:numPr>
        <w:numId w:val="0"/>
      </w:numPr>
      <w:tabs>
        <w:tab w:val="num" w:pos="720"/>
      </w:tabs>
      <w:spacing w:before="40"/>
      <w:ind w:left="720" w:hanging="720"/>
      <w:outlineLvl w:val="1"/>
    </w:pPr>
    <w:rPr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777A"/>
    <w:rPr>
      <w:rFonts w:ascii="Garamond" w:eastAsiaTheme="majorEastAsia" w:hAnsi="Garamond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5777A"/>
    <w:rPr>
      <w:rFonts w:ascii="Garamond" w:eastAsiaTheme="majorEastAsia" w:hAnsi="Garamond" w:cstheme="majorBidi"/>
      <w:sz w:val="26"/>
      <w:szCs w:val="26"/>
    </w:rPr>
  </w:style>
  <w:style w:type="table" w:customStyle="1" w:styleId="TabellemithellemGitternetz1">
    <w:name w:val="Tabelle mit hellem Gitternetz1"/>
    <w:basedOn w:val="TableNormal"/>
    <w:next w:val="TableGridLight"/>
    <w:uiPriority w:val="40"/>
    <w:rsid w:val="00896394"/>
    <w:pPr>
      <w:spacing w:after="0" w:line="240" w:lineRule="auto"/>
    </w:pPr>
    <w:tblPr>
      <w:tblInd w:w="0" w:type="nil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leGridLight">
    <w:name w:val="Grid Table Light"/>
    <w:basedOn w:val="TableNormal"/>
    <w:uiPriority w:val="40"/>
    <w:rsid w:val="0089639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EinfacheTabelle11">
    <w:name w:val="Einfache Tabelle 11"/>
    <w:basedOn w:val="TableNormal"/>
    <w:next w:val="PlainTable1"/>
    <w:uiPriority w:val="41"/>
    <w:rsid w:val="00CF46D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de-DE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1">
    <w:name w:val="Plain Table 1"/>
    <w:basedOn w:val="TableNormal"/>
    <w:uiPriority w:val="41"/>
    <w:rsid w:val="00CF46D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CE0674"/>
    <w:pPr>
      <w:spacing w:after="0" w:line="240" w:lineRule="auto"/>
    </w:pPr>
    <w:rPr>
      <w:rFonts w:ascii="Garamond" w:hAnsi="Garamond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04</Words>
  <Characters>1168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Zipfel</dc:creator>
  <cp:keywords/>
  <dc:description/>
  <cp:lastModifiedBy>Lopez, Mar</cp:lastModifiedBy>
  <cp:revision>9</cp:revision>
  <dcterms:created xsi:type="dcterms:W3CDTF">2022-01-14T11:11:00Z</dcterms:created>
  <dcterms:modified xsi:type="dcterms:W3CDTF">2022-06-07T00:17:00Z</dcterms:modified>
</cp:coreProperties>
</file>